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92E8B1" w14:textId="3B70C342" w:rsidR="00245B5D" w:rsidRPr="000B6352" w:rsidRDefault="00245B5D" w:rsidP="00245B5D">
      <w:pPr>
        <w:spacing w:after="0" w:line="240" w:lineRule="auto"/>
        <w:rPr>
          <w:rFonts w:asciiTheme="majorBidi" w:hAnsiTheme="majorBidi" w:cstheme="majorBidi"/>
          <w:b/>
          <w:bCs/>
          <w:sz w:val="20"/>
          <w:szCs w:val="20"/>
        </w:rPr>
      </w:pPr>
      <w:r w:rsidRPr="000B6352">
        <w:rPr>
          <w:rFonts w:asciiTheme="majorBidi" w:hAnsiTheme="majorBidi" w:cstheme="majorBidi"/>
          <w:b/>
          <w:bCs/>
          <w:sz w:val="20"/>
          <w:szCs w:val="20"/>
        </w:rPr>
        <w:t xml:space="preserve">Table </w:t>
      </w:r>
      <w:r>
        <w:rPr>
          <w:rFonts w:asciiTheme="majorBidi" w:hAnsiTheme="majorBidi" w:cstheme="majorBidi"/>
          <w:b/>
          <w:bCs/>
          <w:sz w:val="20"/>
          <w:szCs w:val="20"/>
        </w:rPr>
        <w:t>2</w:t>
      </w:r>
      <w:r w:rsidRPr="000B6352">
        <w:rPr>
          <w:rFonts w:asciiTheme="majorBidi" w:hAnsiTheme="majorBidi" w:cstheme="majorBidi"/>
          <w:b/>
          <w:bCs/>
          <w:sz w:val="20"/>
          <w:szCs w:val="20"/>
        </w:rPr>
        <w:t xml:space="preserve">. </w:t>
      </w:r>
      <w:r w:rsidRPr="00F42C8F">
        <w:rPr>
          <w:rFonts w:asciiTheme="majorBidi" w:hAnsiTheme="majorBidi" w:cstheme="majorBidi"/>
          <w:b/>
          <w:bCs/>
          <w:sz w:val="20"/>
          <w:szCs w:val="20"/>
        </w:rPr>
        <w:t>Summary of the studies included in the systematic review</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489"/>
        <w:gridCol w:w="3475"/>
        <w:gridCol w:w="1675"/>
        <w:gridCol w:w="2767"/>
      </w:tblGrid>
      <w:tr w:rsidR="00245B5D" w:rsidRPr="0078448B" w14:paraId="279A92F3" w14:textId="77777777" w:rsidTr="002D368E">
        <w:trPr>
          <w:trHeight w:val="20"/>
        </w:trPr>
        <w:tc>
          <w:tcPr>
            <w:tcW w:w="0" w:type="auto"/>
            <w:shd w:val="clear" w:color="auto" w:fill="auto"/>
            <w:vAlign w:val="center"/>
          </w:tcPr>
          <w:p w14:paraId="0BF5B7F4" w14:textId="77777777" w:rsidR="00245B5D" w:rsidRPr="0078448B" w:rsidRDefault="00245B5D" w:rsidP="002D368E">
            <w:pPr>
              <w:spacing w:after="0" w:line="240" w:lineRule="auto"/>
              <w:jc w:val="center"/>
              <w:rPr>
                <w:rFonts w:asciiTheme="majorBidi" w:eastAsia="Times New Roman" w:hAnsiTheme="majorBidi" w:cstheme="majorBidi"/>
                <w:b/>
                <w:bCs/>
                <w:color w:val="000000"/>
                <w:kern w:val="0"/>
                <w:sz w:val="16"/>
                <w:szCs w:val="16"/>
                <w14:ligatures w14:val="none"/>
              </w:rPr>
            </w:pPr>
            <w:r w:rsidRPr="00674904">
              <w:rPr>
                <w:rFonts w:asciiTheme="majorBidi" w:hAnsiTheme="majorBidi" w:cstheme="majorBidi"/>
                <w:b/>
                <w:bCs/>
                <w:sz w:val="16"/>
                <w:szCs w:val="16"/>
              </w:rPr>
              <w:t>Author (year) Country</w:t>
            </w:r>
          </w:p>
        </w:tc>
        <w:tc>
          <w:tcPr>
            <w:tcW w:w="0" w:type="auto"/>
            <w:vAlign w:val="center"/>
          </w:tcPr>
          <w:p w14:paraId="6C9EC376" w14:textId="77777777" w:rsidR="00245B5D" w:rsidRPr="00674904" w:rsidRDefault="00245B5D" w:rsidP="002D368E">
            <w:pPr>
              <w:spacing w:after="0" w:line="240" w:lineRule="auto"/>
              <w:jc w:val="center"/>
              <w:rPr>
                <w:rFonts w:asciiTheme="majorBidi" w:hAnsiTheme="majorBidi" w:cstheme="majorBidi"/>
                <w:b/>
                <w:bCs/>
                <w:sz w:val="16"/>
                <w:szCs w:val="16"/>
              </w:rPr>
            </w:pPr>
            <w:r w:rsidRPr="0078448B">
              <w:rPr>
                <w:rFonts w:asciiTheme="majorBidi" w:eastAsia="Times New Roman" w:hAnsiTheme="majorBidi" w:cstheme="majorBidi"/>
                <w:b/>
                <w:bCs/>
                <w:color w:val="000000"/>
                <w:kern w:val="0"/>
                <w:sz w:val="16"/>
                <w:szCs w:val="16"/>
                <w14:ligatures w14:val="none"/>
              </w:rPr>
              <w:t>Title</w:t>
            </w:r>
          </w:p>
        </w:tc>
        <w:tc>
          <w:tcPr>
            <w:tcW w:w="0" w:type="auto"/>
            <w:vAlign w:val="center"/>
          </w:tcPr>
          <w:p w14:paraId="21BD6C12" w14:textId="77777777" w:rsidR="00245B5D" w:rsidRPr="00674904" w:rsidRDefault="00245B5D" w:rsidP="002D368E">
            <w:pPr>
              <w:spacing w:after="0" w:line="240" w:lineRule="auto"/>
              <w:jc w:val="center"/>
              <w:rPr>
                <w:rFonts w:asciiTheme="majorBidi" w:hAnsiTheme="majorBidi" w:cstheme="majorBidi"/>
                <w:b/>
                <w:bCs/>
                <w:sz w:val="16"/>
                <w:szCs w:val="16"/>
              </w:rPr>
            </w:pPr>
            <w:r w:rsidRPr="00674904">
              <w:rPr>
                <w:rFonts w:asciiTheme="majorBidi" w:hAnsiTheme="majorBidi" w:cstheme="majorBidi"/>
                <w:b/>
                <w:bCs/>
                <w:sz w:val="16"/>
                <w:szCs w:val="16"/>
              </w:rPr>
              <w:t>Partisipant</w:t>
            </w:r>
          </w:p>
        </w:tc>
        <w:tc>
          <w:tcPr>
            <w:tcW w:w="0" w:type="auto"/>
            <w:shd w:val="clear" w:color="auto" w:fill="auto"/>
            <w:vAlign w:val="center"/>
          </w:tcPr>
          <w:p w14:paraId="7AE7BF15" w14:textId="77777777" w:rsidR="00245B5D" w:rsidRPr="0078448B" w:rsidRDefault="00245B5D" w:rsidP="002D368E">
            <w:pPr>
              <w:spacing w:after="0" w:line="240" w:lineRule="auto"/>
              <w:jc w:val="center"/>
              <w:rPr>
                <w:rFonts w:asciiTheme="majorBidi" w:eastAsia="Times New Roman" w:hAnsiTheme="majorBidi" w:cstheme="majorBidi"/>
                <w:b/>
                <w:bCs/>
                <w:color w:val="000000"/>
                <w:kern w:val="0"/>
                <w:sz w:val="16"/>
                <w:szCs w:val="16"/>
                <w14:ligatures w14:val="none"/>
              </w:rPr>
            </w:pPr>
            <w:r w:rsidRPr="00674904">
              <w:rPr>
                <w:rFonts w:asciiTheme="majorBidi" w:hAnsiTheme="majorBidi" w:cstheme="majorBidi"/>
                <w:b/>
                <w:bCs/>
                <w:sz w:val="16"/>
                <w:szCs w:val="16"/>
              </w:rPr>
              <w:t>Main Results (barriers)</w:t>
            </w:r>
          </w:p>
        </w:tc>
      </w:tr>
      <w:tr w:rsidR="00245B5D" w:rsidRPr="000772E9" w14:paraId="6C41D417" w14:textId="77777777" w:rsidTr="002D368E">
        <w:trPr>
          <w:trHeight w:val="20"/>
        </w:trPr>
        <w:tc>
          <w:tcPr>
            <w:tcW w:w="0" w:type="auto"/>
            <w:gridSpan w:val="4"/>
            <w:shd w:val="clear" w:color="auto" w:fill="D9D9D9" w:themeFill="background1" w:themeFillShade="D9"/>
          </w:tcPr>
          <w:p w14:paraId="700433BD"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b/>
                <w:bCs/>
                <w:sz w:val="16"/>
                <w:szCs w:val="16"/>
              </w:rPr>
              <w:t xml:space="preserve">Qualitative (n = </w:t>
            </w:r>
            <w:r>
              <w:rPr>
                <w:rFonts w:asciiTheme="majorBidi" w:hAnsiTheme="majorBidi" w:cstheme="majorBidi"/>
                <w:b/>
                <w:bCs/>
                <w:sz w:val="16"/>
                <w:szCs w:val="16"/>
              </w:rPr>
              <w:t>12</w:t>
            </w:r>
            <w:r w:rsidRPr="00674904">
              <w:rPr>
                <w:rFonts w:asciiTheme="majorBidi" w:hAnsiTheme="majorBidi" w:cstheme="majorBidi"/>
                <w:b/>
                <w:bCs/>
                <w:sz w:val="16"/>
                <w:szCs w:val="16"/>
              </w:rPr>
              <w:t>)</w:t>
            </w:r>
          </w:p>
        </w:tc>
      </w:tr>
      <w:tr w:rsidR="00245B5D" w:rsidRPr="000772E9" w14:paraId="6D52D1BF" w14:textId="77777777" w:rsidTr="002D368E">
        <w:trPr>
          <w:trHeight w:val="20"/>
        </w:trPr>
        <w:tc>
          <w:tcPr>
            <w:tcW w:w="0" w:type="auto"/>
            <w:shd w:val="clear" w:color="auto" w:fill="auto"/>
            <w:vAlign w:val="center"/>
            <w:hideMark/>
          </w:tcPr>
          <w:p w14:paraId="34726F11"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Tiwari et al. (2022), Nepal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80/26410397.2022.2068211","ISSN":"26410397","PMID":"35695251","abstract":"Adolescent girls in low- and middle-income countries continue to face poor sexual and reproductive health (SRH). In Nepal, early marriage and motherhood, gender-based violence, and unmet need for contraception remain pervasive. Adolescent girls in rural areas bear a disproportionate burden of poor reproductive health outcomes, but there are limited context-specific data. This is a qualitative study to identify factors that impact adolescent girls’ utilisation of and access to SRH services in a rural district of Nepal. We conducted 21 individual interviews with adolescent girls aged 15–19 years, and three focus group discussions with community health workers. We used an inductive analytic approach to identify emergent and recurrent themes and present the themes using the social ecological model. Individual-level factors that contribute to low uptake of services among adolescent girls include lack of knowledge, self-perceived lack of need, low decision-making autonomy, and shyness. Interpersonal factors that impact access include unsupportive family norms, absence of open communication, and need for permission from family members to access care. At the community level, disparate gender norms, son preference, and judgment by community members affect adolescent SRH. Inadequate sex education, far travel distance to facilities, lack of female healthcare providers and teachers, and inability to access abortion services were identified as organisational and systems barriers. Stigma was a factor cross-cutting several levels. Our findings suggest the need for multi-level strategies to address these factors to improve adolescent girls’ SRH.","author":[{"dropping-particle":"","family":"Tiwari","given":"Aparna","non-dropping-particle":"","parse-names":false,"suffix":""},{"dropping-particle":"","family":"Wu","given":"Wan Ju","non-dropping-particle":"","parse-names":false,"suffix":""},{"dropping-particle":"","family":"Citrin","given":"David","non-dropping-particle":"","parse-names":false,"suffix":""},{"dropping-particle":"","family":"Bhatta","given":"Aasha","non-dropping-particle":"","parse-names":false,"suffix":""},{"dropping-particle":"","family":"Bogati","given":"Bhawana","non-dropping-particle":"","parse-names":false,"suffix":""},{"dropping-particle":"","family":"Halliday","given":"Scott","non-dropping-particle":"","parse-names":false,"suffix":""},{"dropping-particle":"","family":"Goldberg","given":"Alisa","non-dropping-particle":"","parse-names":false,"suffix":""},{"dropping-particle":"","family":"Khadka","given":"Sonu","non-dropping-particle":"","parse-names":false,"suffix":""},{"dropping-particle":"","family":"Khatri","given":"Rekha","non-dropping-particle":"","parse-names":false,"suffix":""},{"dropping-particle":"","family":"Kshetri","given":"Yashoda","non-dropping-particle":"","parse-names":false,"suffix":""},{"dropping-particle":"","family":"Rayamazi","given":"Hari Jung","non-dropping-particle":"","parse-names":false,"suffix":""},{"dropping-particle":"","family":"Sapkota","given":"Sabitri","non-dropping-particle":"","parse-names":false,"suffix":""},{"dropping-particle":"","family":"Saud","given":"Sita","non-dropping-particle":"","parse-names":false,"suffix":""},{"dropping-particle":"","family":"Thapa","given":"Aradhana","non-dropping-particle":"","parse-names":false,"suffix":""},{"dropping-particle":"","family":"Vreeman","given":"Rachel","non-dropping-particle":"","parse-names":false,"suffix":""},{"dropping-particle":"","family":"Maru","given":"Sheela","non-dropping-particle":"","parse-names":false,"suffix":""}],"container-title":"Sexual and Reproductive Health Matters","id":"ITEM-1","issue":"2","issued":{"date-parts":[["2022","1","1"]]},"note":"From Duplicate 2 (“Our mothers do not tell us”: a qualitative study of adolescent girls’ perspectives on sexual and reproductive health in rural Nepal - Tiwari, Aparna; Wu, Wan Ju; Citrin, David; Bhatta, Aasha; Bogati, Bhawana; Halliday, Scott; Goldberg, Alisa; Khadka, Sonu; Khatri, Rekha; Kshetri, Yashoda; Rayamazi, Hari Jung; Sapkota, Sabitri; Saud, Sita; Thapa, Aradhana; Vreeman, Rachel; Maru, Sheela)\n\ndoi: 10.1080/26410397.2022.2068211","page":"356-368","publisher":"Taylor &amp; Francis","title":"“Our mothers do not tell us”: a qualitative study of adolescent girls’ perspectives on sexual and reproductive health in rural Nepal","type":"article-journal","volume":"29"},"uris":["http://www.mendeley.com/documents/?uuid=c3935e32-589a-485c-9cf4-2768b0554a46"]}],"mendeley":{"formattedCitation":"[28]","plainTextFormattedCitation":"[28]","previouslyFormattedCitation":"[28]"},"properties":{"noteIndex":0},"schema":"https://github.com/citation-style-language/schema/raw/master/csl-citation.json"}</w:instrText>
            </w:r>
            <w:r w:rsidRPr="00674904">
              <w:rPr>
                <w:rFonts w:asciiTheme="majorBidi" w:hAnsiTheme="majorBidi" w:cstheme="majorBidi"/>
                <w:sz w:val="16"/>
                <w:szCs w:val="16"/>
              </w:rPr>
              <w:fldChar w:fldCharType="separate"/>
            </w:r>
            <w:r w:rsidRPr="0056729A">
              <w:rPr>
                <w:rFonts w:asciiTheme="majorBidi" w:hAnsiTheme="majorBidi" w:cstheme="majorBidi"/>
                <w:noProof/>
                <w:sz w:val="16"/>
                <w:szCs w:val="16"/>
              </w:rPr>
              <w:t>[28]</w:t>
            </w:r>
            <w:r w:rsidRPr="00674904">
              <w:rPr>
                <w:rFonts w:asciiTheme="majorBidi" w:hAnsiTheme="majorBidi" w:cstheme="majorBidi"/>
                <w:sz w:val="16"/>
                <w:szCs w:val="16"/>
              </w:rPr>
              <w:fldChar w:fldCharType="end"/>
            </w:r>
          </w:p>
        </w:tc>
        <w:tc>
          <w:tcPr>
            <w:tcW w:w="0" w:type="auto"/>
            <w:vAlign w:val="center"/>
          </w:tcPr>
          <w:p w14:paraId="251BAAA1"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Our mothers do not tell us”: a qualitative study of adolescent girls’ perspectives on sexual and reproductive</w:t>
            </w:r>
          </w:p>
        </w:tc>
        <w:tc>
          <w:tcPr>
            <w:tcW w:w="0" w:type="auto"/>
          </w:tcPr>
          <w:p w14:paraId="316DB8F5"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22 adolescent girls</w:t>
            </w:r>
          </w:p>
        </w:tc>
        <w:tc>
          <w:tcPr>
            <w:tcW w:w="0" w:type="auto"/>
            <w:shd w:val="clear" w:color="auto" w:fill="auto"/>
            <w:vAlign w:val="center"/>
          </w:tcPr>
          <w:p w14:paraId="595D5A02"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Myths and Misconceptions, The Role of Parents, Social and Cultural Norms</w:t>
            </w:r>
          </w:p>
        </w:tc>
      </w:tr>
      <w:tr w:rsidR="00245B5D" w:rsidRPr="000772E9" w14:paraId="349976F6" w14:textId="77777777" w:rsidTr="002D368E">
        <w:trPr>
          <w:trHeight w:val="20"/>
        </w:trPr>
        <w:tc>
          <w:tcPr>
            <w:tcW w:w="0" w:type="auto"/>
            <w:shd w:val="clear" w:color="auto" w:fill="auto"/>
            <w:vAlign w:val="center"/>
            <w:hideMark/>
          </w:tcPr>
          <w:p w14:paraId="1D45701E"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Chilambe et al. (2023), Zambia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186/s12889-023-15199-5","ISSN":"14712458","PMID":"36793027","abstract":"Background: Adolescents in low-and-middle-income countries like Zambia face a high burden of sexual, reproductive, health and rights problems including coerced sex, teenage pregnancies, and early marriages. The Zambia government through Ministry of Education has integrated comprehensive sexuality education (CSE) in the education and school system to contribute towards addressing Adolescents sexual, reproductive, health and rights (ASRHR) problems. This paper sought to explore teachers and community based health workers (CBHWs)’ experiences in addressing ASRHR problems in in rural health systems in Zambia. Methodology: The study was conducted under Research Initiative to Support the Empowerment of Girls (RISE) community randomized trial that aims to measure the effectiveness of economic and community interventions in reducing early marriages, teenage pregnancies, and school dropout in Zambia. We conducted qualitative 21 in-depth interviews with teachers and CBHWs involved in the implementation of CSE in communities. Thematic analysis was used to analyse teachers and CBHWs´ roles, challenges, and opportunities in promoting ASRHR services. Results: The study identified teachers and CBHWs roles, and challenges experienced in promoting ASRHR and suggested strategies to enhance delivery of the intervention. The role of teachers and CBHWs in addressing ASRHR problems included mobilizing and sensitizing the community for meetings, providing SRHR counseling services to both adolescents and guardians, and strengthening referral to SRHR services if needed. The challenges experienced included stigmatization associated with difficult experiences such as sexual abuse and pregnancy, shyness among girls to participate when discussing SRHR in the presence of the boys and myths about contraception. The suggested strategies for addressing the challenges included creating safe spaces for adolescents to discuss SRHR issues and engaging adolescents in coming up with the solution. Conclusion: This study provides significant insight on the important roles that teachers CBHWs can play in addressing adolescents SRHR related problems. Overall, the study emphasizes the need to fully engage adolescents in addressing adolescents SRHR problems.","author":[{"dropping-particle":"","family":"Chilambe","given":"Kunda","non-dropping-particle":"","parse-names":false,"suffix":""},{"dropping-particle":"","family":"Mulubwa","given":"Chama","non-dropping-particle":"","parse-names":false,"suffix":""},{"dropping-particle":"","family":"Zulu","given":"Joseph Mumba","non-dropping-particle":"","parse-names":false,"suffix":""},{"dropping-particle":"","family":"Chavula","given":"Malizgani Paul","non-dropping-particle":"","parse-names":false,"suffix":""}],"container-title":"BMC Public Health","id":"ITEM-1","issue":"1","issued":{"date-parts":[["2023"]]},"page":"1-10","title":"Experiences of teachers and community-based health workers in addressing adolescents’ sexual reproductive health and rights problems in rural health systems: a case of the RISE project in Zambia","type":"article-journal","volume":"23"},"uris":["http://www.mendeley.com/documents/?uuid=4cc18085-1cec-4a30-8f6a-95d6a61e4eb4"]}],"mendeley":{"formattedCitation":"[36]","plainTextFormattedCitation":"[36]","previouslyFormattedCitation":"[36]"},"properties":{"noteIndex":0},"schema":"https://github.com/citation-style-language/schema/raw/master/csl-citation.json"}</w:instrText>
            </w:r>
            <w:r w:rsidRPr="00674904">
              <w:rPr>
                <w:rFonts w:asciiTheme="majorBidi" w:hAnsiTheme="majorBidi" w:cstheme="majorBidi"/>
                <w:sz w:val="16"/>
                <w:szCs w:val="16"/>
              </w:rPr>
              <w:fldChar w:fldCharType="separate"/>
            </w:r>
            <w:r w:rsidRPr="0056729A">
              <w:rPr>
                <w:rFonts w:asciiTheme="majorBidi" w:hAnsiTheme="majorBidi" w:cstheme="majorBidi"/>
                <w:noProof/>
                <w:sz w:val="16"/>
                <w:szCs w:val="16"/>
              </w:rPr>
              <w:t>[36]</w:t>
            </w:r>
            <w:r w:rsidRPr="00674904">
              <w:rPr>
                <w:rFonts w:asciiTheme="majorBidi" w:hAnsiTheme="majorBidi" w:cstheme="majorBidi"/>
                <w:sz w:val="16"/>
                <w:szCs w:val="16"/>
              </w:rPr>
              <w:fldChar w:fldCharType="end"/>
            </w:r>
          </w:p>
        </w:tc>
        <w:tc>
          <w:tcPr>
            <w:tcW w:w="0" w:type="auto"/>
            <w:vAlign w:val="center"/>
          </w:tcPr>
          <w:p w14:paraId="0BEAFFC0"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Experiences of teachers and community-based health workers in addressing adolescents’ sexual reproductive health and rights problems in rural health systems: a case of the RISE project in Zambia</w:t>
            </w:r>
          </w:p>
        </w:tc>
        <w:tc>
          <w:tcPr>
            <w:tcW w:w="0" w:type="auto"/>
          </w:tcPr>
          <w:p w14:paraId="51621BDA"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21 in-depth interviews with teachers and community based health workers</w:t>
            </w:r>
          </w:p>
        </w:tc>
        <w:tc>
          <w:tcPr>
            <w:tcW w:w="0" w:type="auto"/>
            <w:shd w:val="clear" w:color="auto" w:fill="auto"/>
            <w:vAlign w:val="center"/>
          </w:tcPr>
          <w:p w14:paraId="3BD34F64"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Lack of Adequate Healthcare Professionals</w:t>
            </w:r>
          </w:p>
        </w:tc>
      </w:tr>
      <w:tr w:rsidR="00245B5D" w:rsidRPr="000772E9" w14:paraId="19F3B734" w14:textId="77777777" w:rsidTr="002D368E">
        <w:trPr>
          <w:trHeight w:val="20"/>
        </w:trPr>
        <w:tc>
          <w:tcPr>
            <w:tcW w:w="0" w:type="auto"/>
            <w:shd w:val="clear" w:color="auto" w:fill="auto"/>
            <w:vAlign w:val="center"/>
            <w:hideMark/>
          </w:tcPr>
          <w:p w14:paraId="7E7587B7"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Achen et al. (2022), South-Western Uganda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3390/ijerph19095052","ISBN":"1660-4601","ISSN":"16604601","PMID":"35564447","abstract":"Open and positive parent–child communication about sexual and reproductive health (SRH) is known to reduce negative SRH outcomes for young people. However, socio-cultural influences can inhibit meaningful SRH communication. Restrictive gender norms threaten the SRH of adolescents, as they make adolescent boys more likely to engage in risky sexual behavior and make girls more vulnerable to negative SRH outcomes. This study intended to critically understand the impact of gender norms and expectations on parent–child SRH communication in rural south-western Uganda. Methods: The study adopted a community-based participatory approach using community stakeholder engagement meetings (n = 2), in-depth interviews (n = 12), and three focus group discussions with parents (n = 18). The study considered biological parents, step-parents, grandparents, uncles and aunties, as long as they were primary caregivers of adolescents aged 10–14. Results: Participants elaborated on the socio-cultural aspects that shaped their experiences of parent–child SRH communication such as cultural gender norms, religion, and media influences. They also referred to socio-economic challenges, lack of knowledge, and the role of peers and schools. Conclusions: There is need for community-based interventions to improve parent–child SRH communication to address the deeply rooted cultural and gender contexts in rural south-western Uganda.","author":[{"dropping-particle":"","family":"Achen","given":"Dorcus","non-dropping-particle":"","parse-names":false,"suffix":""},{"dropping-particle":"","family":"Nyakato","given":"Viola N.","non-dropping-particle":"","parse-names":false,"suffix":""},{"dropping-particle":"","family":"Akatukwasa","given":"Cecilia","non-dropping-particle":"","parse-names":false,"suffix":""},{"dropping-particle":"","family":"Kemigisha","given":"Elizabeth","non-dropping-particle":"","parse-names":false,"suffix":""},{"dropping-particle":"","family":"Mlahagwa","given":"Wendo","non-dropping-particle":"","parse-names":false,"suffix":""},{"dropping-particle":"","family":"Kaziga","given":"Ruth","non-dropping-particle":"","parse-names":false,"suffix":""},{"dropping-particle":"","family":"Ruzaaza","given":"Gad Ndaruhutse","non-dropping-particle":"","parse-names":false,"suffix":""},{"dropping-particle":"","family":"Rukundo","given":"Godfrey Z.","non-dropping-particle":"","parse-names":false,"suffix":""},{"dropping-particle":"","family":"Michielsen","given":"Kristien","non-dropping-particle":"","parse-names":false,"suffix":""},{"dropping-particle":"","family":"Neema","given":"Stella","non-dropping-particle":"","parse-names":false,"suffix":""},{"dropping-particle":"","family":"Coene","given":"Gily","non-dropping-particle":"","parse-names":false,"suffix":""}],"container-title":"International Journal of Environmental Research and Public Health","id":"ITEM-1","issue":"9","issued":{"date-parts":[["2022","5","1"]]},"page":"5052","publisher":"MDPI","title":"Gendered Experiences of Parent–Child Communication on Sexual and Reproductive Health Issues: A Qualitative Study Employing Community-Based Participatory Methods among Primary Caregivers and Community Stakeholders in Rural South-Western Uganda","type":"article-journal","volume":"19"},"uris":["http://www.mendeley.com/documents/?uuid=044d1e7e-1c87-4d52-b3d9-11adb86c700b"]}],"mendeley":{"formattedCitation":"[34]","plainTextFormattedCitation":"[34]","previouslyFormattedCitation":"[34]"},"properties":{"noteIndex":0},"schema":"https://github.com/citation-style-language/schema/raw/master/csl-citation.json"}</w:instrText>
            </w:r>
            <w:r>
              <w:rPr>
                <w:rFonts w:asciiTheme="majorBidi" w:hAnsiTheme="majorBidi" w:cstheme="majorBidi"/>
                <w:sz w:val="16"/>
                <w:szCs w:val="16"/>
              </w:rPr>
              <w:fldChar w:fldCharType="separate"/>
            </w:r>
            <w:r w:rsidRPr="0056729A">
              <w:rPr>
                <w:rFonts w:asciiTheme="majorBidi" w:hAnsiTheme="majorBidi" w:cstheme="majorBidi"/>
                <w:noProof/>
                <w:sz w:val="16"/>
                <w:szCs w:val="16"/>
              </w:rPr>
              <w:t>[34]</w:t>
            </w:r>
            <w:r>
              <w:rPr>
                <w:rFonts w:asciiTheme="majorBidi" w:hAnsiTheme="majorBidi" w:cstheme="majorBidi"/>
                <w:sz w:val="16"/>
                <w:szCs w:val="16"/>
              </w:rPr>
              <w:fldChar w:fldCharType="end"/>
            </w:r>
          </w:p>
        </w:tc>
        <w:tc>
          <w:tcPr>
            <w:tcW w:w="0" w:type="auto"/>
            <w:vAlign w:val="center"/>
          </w:tcPr>
          <w:p w14:paraId="7DE47B33"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Gendered Experiences of Parent–Child Communication on Sexual and Reproductive Health Issues: A Qualitative Study Employing Community-Based Participatory Methods among Primary Caregivers and Community Stakeholders in Rural South-Western Uganda</w:t>
            </w:r>
          </w:p>
        </w:tc>
        <w:tc>
          <w:tcPr>
            <w:tcW w:w="0" w:type="auto"/>
          </w:tcPr>
          <w:p w14:paraId="41576051"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19 female and 18 male primary caregivers who had adolescent children aged 10–14 years</w:t>
            </w:r>
          </w:p>
        </w:tc>
        <w:tc>
          <w:tcPr>
            <w:tcW w:w="0" w:type="auto"/>
            <w:shd w:val="clear" w:color="auto" w:fill="auto"/>
            <w:vAlign w:val="center"/>
          </w:tcPr>
          <w:p w14:paraId="5016E8F4"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Myths and Misconceptions, Feelings of Shame and Fear, The Role of Parents, Lack of Adequate Healthcare Professionals</w:t>
            </w:r>
          </w:p>
        </w:tc>
      </w:tr>
      <w:tr w:rsidR="00245B5D" w:rsidRPr="000772E9" w14:paraId="36CEFBFB" w14:textId="77777777" w:rsidTr="002D368E">
        <w:trPr>
          <w:trHeight w:val="20"/>
        </w:trPr>
        <w:tc>
          <w:tcPr>
            <w:tcW w:w="0" w:type="auto"/>
            <w:shd w:val="clear" w:color="auto" w:fill="auto"/>
            <w:vAlign w:val="center"/>
            <w:hideMark/>
          </w:tcPr>
          <w:p w14:paraId="35C8023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Reddy</w:t>
            </w:r>
            <w:r>
              <w:rPr>
                <w:rFonts w:asciiTheme="majorBidi" w:eastAsia="Times New Roman" w:hAnsiTheme="majorBidi" w:cstheme="majorBidi"/>
                <w:color w:val="000000"/>
                <w:kern w:val="0"/>
                <w:sz w:val="16"/>
                <w:szCs w:val="16"/>
                <w14:ligatures w14:val="none"/>
              </w:rPr>
              <w:t xml:space="preserve"> et al., (2022) Telanggana, Indones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4103/mjhs.mjhs","ISBN":"2321-7006","ISSN":"2321-7006","abstract":"&lt;br&gt;&lt;b&gt;Background:&lt;/b&gt; The majority of adolescents lack basic knowledge about puberty, growth during puberty, safe sex, and hygiene. Unawareness about safe sex and protection and contraceptives may increase the risk of sexually transmitted diseases (STDs), unwanted pregnancies, etc.&lt;br&gt;&lt;b&gt;Objective:&lt;/b&gt; The objective of this study was to study knowledge, attitude, and practices related to reproductive and sexual health among adolescent girls in a rural community of Telangana.&lt;br&gt;&lt;b&gt;Methods:&lt;/b&gt; A community-based cross-sectional study was conducted in secondary schools which were located in the rural field practice area of a medical college. All schools in the village were included in the study. Study participants were 6&lt;sup&gt;th&lt;/sup&gt;–10&lt;sup&gt;th&lt;/sup&gt; standard adolescent school girls, with the age group of 10–19 years. A questionnaire regarding knowledge, attitude, and practices related to reproductive and sexual health was used.&lt;br&gt;&lt;b&gt;Results:&lt;/b&gt; The mean age was 13.6 ± 1.386 years. Eighty-four percentage were from nuclear families and only 10% were from below poverty line families, with a mean per capita income of 2626 ± 1708 international normalized ratio. Seventy-five percentage were aware about puberty; source of information was mothers (67%). Ninety percentage did not know how women become pregnant, STDs, and HIV/AIDS. Only 30% said that oral pills were effective against pregnancy and 95% did not know that condoms prevent STDs. Sixty percentage said their schools covered classes regarding normal anatomy, physiology, menstrual hygiene, and reproductive health, of which only 52% attended this topic. About 82.4% of the subjects felt that it is necessary to maintain cleanliness during menstruation. Seventy-five percentage were using sanitary napkins, and 80% were washing hands after changing sanitary napkins with soap and water. Twenty percentage were throwing directly into drainage or dustbin.&lt;br&gt;&lt;b&gt;Conclusion:&lt;/b&gt; Knowledge related to reproductive and sexual health among adolescent girls in these adolescent girls was poor and their attitude and practices were also poor.&lt;br&gt;","author":[{"dropping-particle":"","family":"Reddy","given":"Anantha Akhila Arun Kiran Soodi Soodi","non-dropping-particle":"","parse-names":false,"suffix":""},{"dropping-particle":"","family":"Varanasi","given":"Soumya","non-dropping-particle":"","parse-names":false,"suffix":""},{"dropping-particle":"","family":"Ameer","given":"Shaik Riyaz","non-dropping-particle":"","parse-names":false,"suffix":""},{"dropping-particle":"","family":"Paul","given":"Kalyan Kumar","non-dropping-particle":"","parse-names":false,"suffix":""},{"dropping-particle":"","family":"Reddy","given":"Anantha Akhila Arun Kiran Soodi Soodi","non-dropping-particle":"","parse-names":false,"suffix":""}],"container-title":"MRIMS Journal of Health Sciences","id":"ITEM-1","issue":"3","issued":{"date-parts":[["2022"]]},"page":"35-40","title":"Knowledge, attitude, and practices related to reproductive and sexual health among adolescent girls in a rural community of Telangana","type":"article-journal","volume":"10"},"uris":["http://www.mendeley.com/documents/?uuid=a1b05f5e-f477-4029-9cac-b6a78185585f"]}],"mendeley":{"formattedCitation":"[27]","plainTextFormattedCitation":"[27]","previouslyFormattedCitation":"[27]"},"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56729A">
              <w:rPr>
                <w:rFonts w:asciiTheme="majorBidi" w:eastAsia="Times New Roman" w:hAnsiTheme="majorBidi" w:cstheme="majorBidi"/>
                <w:noProof/>
                <w:color w:val="000000"/>
                <w:kern w:val="0"/>
                <w:sz w:val="16"/>
                <w:szCs w:val="16"/>
                <w14:ligatures w14:val="none"/>
              </w:rPr>
              <w:t>[27]</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55098D8F"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Knowledge, attitude, and practices related to reproductive and sexual health among adolescent girls in a rural community of Telangana</w:t>
            </w:r>
          </w:p>
        </w:tc>
        <w:tc>
          <w:tcPr>
            <w:tcW w:w="0" w:type="auto"/>
          </w:tcPr>
          <w:p w14:paraId="6A888CC6"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DE6979">
              <w:rPr>
                <w:rFonts w:asciiTheme="majorBidi" w:hAnsiTheme="majorBidi" w:cstheme="majorBidi"/>
                <w:color w:val="000000"/>
                <w:sz w:val="16"/>
                <w:szCs w:val="16"/>
              </w:rPr>
              <w:t>324</w:t>
            </w:r>
            <w:r>
              <w:rPr>
                <w:rFonts w:asciiTheme="majorBidi" w:hAnsiTheme="majorBidi" w:cstheme="majorBidi"/>
                <w:color w:val="000000"/>
                <w:sz w:val="16"/>
                <w:szCs w:val="16"/>
              </w:rPr>
              <w:t xml:space="preserve"> </w:t>
            </w:r>
            <w:r w:rsidRPr="00674904">
              <w:rPr>
                <w:rFonts w:asciiTheme="majorBidi" w:hAnsiTheme="majorBidi" w:cstheme="majorBidi"/>
                <w:sz w:val="16"/>
                <w:szCs w:val="16"/>
              </w:rPr>
              <w:t>adolescent aged 1</w:t>
            </w:r>
            <w:r>
              <w:rPr>
                <w:rFonts w:asciiTheme="majorBidi" w:hAnsiTheme="majorBidi" w:cstheme="majorBidi"/>
                <w:sz w:val="16"/>
                <w:szCs w:val="16"/>
              </w:rPr>
              <w:t>0</w:t>
            </w:r>
            <w:r w:rsidRPr="00674904">
              <w:rPr>
                <w:rFonts w:asciiTheme="majorBidi" w:hAnsiTheme="majorBidi" w:cstheme="majorBidi"/>
                <w:sz w:val="16"/>
                <w:szCs w:val="16"/>
              </w:rPr>
              <w:t>–1</w:t>
            </w:r>
            <w:r>
              <w:rPr>
                <w:rFonts w:asciiTheme="majorBidi" w:hAnsiTheme="majorBidi" w:cstheme="majorBidi"/>
                <w:sz w:val="16"/>
                <w:szCs w:val="16"/>
              </w:rPr>
              <w:t>9</w:t>
            </w:r>
            <w:r w:rsidRPr="00674904">
              <w:rPr>
                <w:rFonts w:asciiTheme="majorBidi" w:hAnsiTheme="majorBidi" w:cstheme="majorBidi"/>
                <w:sz w:val="16"/>
                <w:szCs w:val="16"/>
              </w:rPr>
              <w:t xml:space="preserve"> years</w:t>
            </w:r>
          </w:p>
        </w:tc>
        <w:tc>
          <w:tcPr>
            <w:tcW w:w="0" w:type="auto"/>
            <w:shd w:val="clear" w:color="auto" w:fill="auto"/>
            <w:vAlign w:val="center"/>
          </w:tcPr>
          <w:p w14:paraId="138D825E"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Myths and Misconceptions</w:t>
            </w:r>
          </w:p>
        </w:tc>
      </w:tr>
      <w:tr w:rsidR="00245B5D" w:rsidRPr="000772E9" w14:paraId="5FAD27AC" w14:textId="77777777" w:rsidTr="002D368E">
        <w:trPr>
          <w:trHeight w:val="20"/>
        </w:trPr>
        <w:tc>
          <w:tcPr>
            <w:tcW w:w="0" w:type="auto"/>
            <w:shd w:val="clear" w:color="auto" w:fill="auto"/>
            <w:vAlign w:val="center"/>
            <w:hideMark/>
          </w:tcPr>
          <w:p w14:paraId="3DA5AFFD"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Akatukwasa</w:t>
            </w:r>
            <w:r>
              <w:rPr>
                <w:rFonts w:asciiTheme="majorBidi" w:eastAsia="Times New Roman" w:hAnsiTheme="majorBidi" w:cstheme="majorBidi"/>
                <w:color w:val="000000"/>
                <w:kern w:val="0"/>
                <w:sz w:val="16"/>
                <w:szCs w:val="16"/>
                <w14:ligatures w14:val="none"/>
              </w:rPr>
              <w:t xml:space="preserve"> et al., (2023), Ugand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371/journal.pone.0286319","ISBN":"1111111111","ISSN":"19326203","PMID":"37256892","abstract":"Background This paper presents findings from a qualitative effectiveness evaluation of an intervention aimed at improving caregiver-young adolescent sexual and reproductive health (SRH) communication including training modules for caregivers on parent-child SRH communication. Methods Data was collected (October 2021-November 2021) using a narrative interviewing technique with thirty caregivers (8 males and 22 females), who received the parent-child communication intervention in Mbarara district, south-western Uganda. We explored caregivers’ experiences with the intervention based on four domains of change: caregiver-young adolescent communication on SRH issues, knowledge and attitudes towards adolescent SRH, parenting skills, and personal life and family. Thematic analysis was used to code and analyse the data, with attention to gender differences. Results Findings highlight positive parenting as a key attribute of SRH communication, along with a transformation of knowledge and attitudes towards the SRH of young adolescents leading to an overall improvement in SRH communication. However, communication is still limited to comfortable topics. Conclusion Our findings indicate improved caregiver–adolescent SRH communication practices following a community intervention. Programming for adolescent health on broader sexuality topics, comfortability and attitude change among caregivers could promote behaviour change on a long term. Future studies may focus on the long term impacts of interventions of this nature and test interventions aimed at addressing comfortability with discussingSRH issues.","author":[{"dropping-particle":"","family":"Akatukwasa","given":"Cecilia","non-dropping-particle":"","parse-names":false,"suffix":""},{"dropping-particle":"","family":"Kemigisha","given":"Elizabeth","non-dropping-particle":"","parse-names":false,"suffix":""},{"dropping-particle":"","family":"Achen","given":"Dorcus","non-dropping-particle":"","parse-names":false,"suffix":""},{"dropping-particle":"","family":"Fernandes","given":"Danielle","non-dropping-particle":"","parse-names":false,"suffix":""},{"dropping-particle":"","family":"Namatovu","given":"Shakira","non-dropping-particle":"","parse-names":false,"suffix":""},{"dropping-particle":"","family":"Mlahagwa","given":"Wendo","non-dropping-particle":"","parse-names":false,"suffix":""},{"dropping-particle":"","family":"Ruzaaza","given":"Gad Ndaruhutse","non-dropping-particle":"","parse-names":false,"suffix":""},{"dropping-particle":"","family":"Coene","given":"Gily","non-dropping-particle":"","parse-names":false,"suffix":""},{"dropping-particle":"","family":"Rukundo","given":"Godfrey Zari","non-dropping-particle":"","parse-names":false,"suffix":""},{"dropping-particle":"","family":"Michielsen","given":"Kristien","non-dropping-particle":"","parse-names":false,"suffix":""},{"dropping-particle":"","family":"Nyakato","given":"Viola N.","non-dropping-particle":"","parse-names":false,"suffix":""}],"container-title":"PLoS ONE","id":"ITEM-1","issue":"5 May","issued":{"date-parts":[["2023"]]},"page":"1-15","title":"Narratives of most significant change to explore experiences of caregivers in a caregiver-young adolescent sexual and reproductive health communication intervention in rural south-western Uganda","type":"article-journal","volume":"18"},"uris":["http://www.mendeley.com/documents/?uuid=14c5fe3e-638d-4d92-a0b5-b80184ee67c9"]}],"mendeley":{"formattedCitation":"[38]","plainTextFormattedCitation":"[38]","previouslyFormattedCitation":"[38]"},"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56729A">
              <w:rPr>
                <w:rFonts w:asciiTheme="majorBidi" w:eastAsia="Times New Roman" w:hAnsiTheme="majorBidi" w:cstheme="majorBidi"/>
                <w:noProof/>
                <w:color w:val="000000"/>
                <w:kern w:val="0"/>
                <w:sz w:val="16"/>
                <w:szCs w:val="16"/>
                <w14:ligatures w14:val="none"/>
              </w:rPr>
              <w:t>[38]</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185D54A7"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Narratives of most significant change to explore experiences of caregivers in a caregiver-young adolescent sexual and reproductive health communication intervention in rural south-western Uganda</w:t>
            </w:r>
          </w:p>
        </w:tc>
        <w:tc>
          <w:tcPr>
            <w:tcW w:w="0" w:type="auto"/>
          </w:tcPr>
          <w:p w14:paraId="4F85590B"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DE6979">
              <w:rPr>
                <w:rFonts w:asciiTheme="majorBidi" w:hAnsiTheme="majorBidi" w:cstheme="majorBidi"/>
                <w:color w:val="000000"/>
                <w:sz w:val="16"/>
                <w:szCs w:val="16"/>
              </w:rPr>
              <w:t>30</w:t>
            </w:r>
            <w:r>
              <w:rPr>
                <w:rFonts w:asciiTheme="majorBidi" w:hAnsiTheme="majorBidi" w:cstheme="majorBidi"/>
                <w:color w:val="000000"/>
                <w:sz w:val="16"/>
                <w:szCs w:val="16"/>
              </w:rPr>
              <w:t xml:space="preserve"> </w:t>
            </w:r>
            <w:r w:rsidRPr="00674904">
              <w:rPr>
                <w:rFonts w:asciiTheme="majorBidi" w:hAnsiTheme="majorBidi" w:cstheme="majorBidi"/>
                <w:sz w:val="16"/>
                <w:szCs w:val="16"/>
              </w:rPr>
              <w:t>participants</w:t>
            </w:r>
          </w:p>
        </w:tc>
        <w:tc>
          <w:tcPr>
            <w:tcW w:w="0" w:type="auto"/>
            <w:shd w:val="clear" w:color="auto" w:fill="auto"/>
            <w:vAlign w:val="center"/>
          </w:tcPr>
          <w:p w14:paraId="49B5D4AF"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Myths and Misconceptions, Peer Relationships</w:t>
            </w:r>
          </w:p>
        </w:tc>
      </w:tr>
      <w:tr w:rsidR="00245B5D" w:rsidRPr="000772E9" w14:paraId="408730D6" w14:textId="77777777" w:rsidTr="002D368E">
        <w:trPr>
          <w:trHeight w:val="20"/>
        </w:trPr>
        <w:tc>
          <w:tcPr>
            <w:tcW w:w="0" w:type="auto"/>
            <w:shd w:val="clear" w:color="auto" w:fill="auto"/>
            <w:vAlign w:val="center"/>
            <w:hideMark/>
          </w:tcPr>
          <w:p w14:paraId="10D7D31F"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Mukandagano</w:t>
            </w:r>
            <w:r>
              <w:rPr>
                <w:rFonts w:asciiTheme="majorBidi" w:eastAsia="Times New Roman" w:hAnsiTheme="majorBidi" w:cstheme="majorBidi"/>
                <w:color w:val="000000"/>
                <w:kern w:val="0"/>
                <w:sz w:val="16"/>
                <w:szCs w:val="16"/>
                <w14:ligatures w14:val="none"/>
              </w:rPr>
              <w:t xml:space="preserve"> et al., (2022), Rwand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4302/issn.2641-4538.jphi-22-4185","ISBN":"2641-4538","abstract":"This study aims to assess reproductive health knowledge and services utilization among adolescents from Rwamagana District. A community based cross-sectional study was carried out in Rwamagana district. A sample of 392 adolescent aged 15-19 participated in the study. Simple random sampling was used to select respondents. Data was collected by using a questionnaire adopted from previous studies. Data was checked for completeness, cleaned, coded and entered into excel sheet, and then exported to SPSS version 22.0 for further analysis. Frequencies and percentage was used to summarize descriptive statistics. To determine the association between different factors associated with reproductive health knowledge and services utilization, a logistic regression model was employed. Ethical clearance was obtained from the Ethical committee of Mount Kenya University. It was observed that the majority of adolescents in Rwamagana District knew the sign of maturity. Overall the majority of adolescents 91.8% in Rwamagana District had good knowledge about reproductive health services. The majority of adolescents in Rwamagana District (66.8%) had ever utilized reproductive health services at health facility. It was observed that adolescents who live with their parents were more likely to use reproductive health services compared to those who do not live with parents (aOR=2.161, 95%CI: 1.162-4.021, p=0.015). Moderate reproductive health services utilization was observed among adolescents. There is a need to increase adolescent’s awareness on the available services at health facilities.","author":[{"dropping-particle":"","family":"Mukandagano","given":"Patricie","non-dropping-particle":"","parse-names":false,"suffix":""},{"dropping-particle":"","family":"Mochama","given":"Monica","non-dropping-particle":"","parse-names":false,"suffix":""},{"dropping-particle":"","family":"Rutayisire","given":"Erigene","non-dropping-particle":"","parse-names":false,"suffix":""},{"dropping-particle":"","family":"Mochama","given":"Monica","non-dropping-particle":"","parse-names":false,"suffix":""},{"dropping-particle":"","family":"Mukandagano","given":"Patricie","non-dropping-particle":"","parse-names":false,"suffix":""}],"container-title":"Journal of Public Health International","id":"ITEM-1","issue":"1","issued":{"date-parts":[["2022"]]},"page":"9-22","title":"Reproductive Health Knowledge and Services Utilization among Rural Adolescents in Rwamagana District, Rwanda","type":"article-journal","volume":"5"},"uris":["http://www.mendeley.com/documents/?uuid=3f26cfe9-558b-4a7f-a43f-ba849ba27cc1"]}],"mendeley":{"formattedCitation":"[29]","plainTextFormattedCitation":"[29]","previouslyFormattedCitation":"[29]"},"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56729A">
              <w:rPr>
                <w:rFonts w:asciiTheme="majorBidi" w:eastAsia="Times New Roman" w:hAnsiTheme="majorBidi" w:cstheme="majorBidi"/>
                <w:noProof/>
                <w:color w:val="000000"/>
                <w:kern w:val="0"/>
                <w:sz w:val="16"/>
                <w:szCs w:val="16"/>
                <w14:ligatures w14:val="none"/>
              </w:rPr>
              <w:t>[29]</w:t>
            </w:r>
            <w:r>
              <w:rPr>
                <w:rFonts w:asciiTheme="majorBidi" w:eastAsia="Times New Roman" w:hAnsiTheme="majorBidi" w:cstheme="majorBidi"/>
                <w:color w:val="000000"/>
                <w:kern w:val="0"/>
                <w:sz w:val="16"/>
                <w:szCs w:val="16"/>
                <w14:ligatures w14:val="none"/>
              </w:rPr>
              <w:fldChar w:fldCharType="end"/>
            </w:r>
            <w:r>
              <w:rPr>
                <w:rFonts w:asciiTheme="majorBidi" w:eastAsia="Times New Roman" w:hAnsiTheme="majorBidi" w:cstheme="majorBidi"/>
                <w:color w:val="000000"/>
                <w:kern w:val="0"/>
                <w:sz w:val="16"/>
                <w:szCs w:val="16"/>
                <w14:ligatures w14:val="none"/>
              </w:rPr>
              <w:t xml:space="preserve"> </w:t>
            </w:r>
          </w:p>
        </w:tc>
        <w:tc>
          <w:tcPr>
            <w:tcW w:w="0" w:type="auto"/>
            <w:vAlign w:val="center"/>
          </w:tcPr>
          <w:p w14:paraId="42CAF360"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Reproductive Health Knowledge and Services Utilization among Rural Adolescents in Rwamagana District, Rwanda</w:t>
            </w:r>
          </w:p>
        </w:tc>
        <w:tc>
          <w:tcPr>
            <w:tcW w:w="0" w:type="auto"/>
          </w:tcPr>
          <w:p w14:paraId="7EE77CAB"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DE6979">
              <w:rPr>
                <w:rFonts w:asciiTheme="majorBidi" w:hAnsiTheme="majorBidi" w:cstheme="majorBidi"/>
                <w:color w:val="000000"/>
                <w:sz w:val="16"/>
                <w:szCs w:val="16"/>
              </w:rPr>
              <w:t>392</w:t>
            </w:r>
            <w:r>
              <w:rPr>
                <w:rFonts w:asciiTheme="majorBidi" w:hAnsiTheme="majorBidi" w:cstheme="majorBidi"/>
                <w:color w:val="000000"/>
                <w:sz w:val="16"/>
                <w:szCs w:val="16"/>
              </w:rPr>
              <w:t xml:space="preserve"> </w:t>
            </w:r>
            <w:r w:rsidRPr="00674904">
              <w:rPr>
                <w:rFonts w:asciiTheme="majorBidi" w:hAnsiTheme="majorBidi" w:cstheme="majorBidi"/>
                <w:sz w:val="16"/>
                <w:szCs w:val="16"/>
              </w:rPr>
              <w:t>adolescent aged 1</w:t>
            </w:r>
            <w:r>
              <w:rPr>
                <w:rFonts w:asciiTheme="majorBidi" w:hAnsiTheme="majorBidi" w:cstheme="majorBidi"/>
                <w:sz w:val="16"/>
                <w:szCs w:val="16"/>
              </w:rPr>
              <w:t>5</w:t>
            </w:r>
            <w:r w:rsidRPr="00674904">
              <w:rPr>
                <w:rFonts w:asciiTheme="majorBidi" w:hAnsiTheme="majorBidi" w:cstheme="majorBidi"/>
                <w:sz w:val="16"/>
                <w:szCs w:val="16"/>
              </w:rPr>
              <w:t>–1</w:t>
            </w:r>
            <w:r>
              <w:rPr>
                <w:rFonts w:asciiTheme="majorBidi" w:hAnsiTheme="majorBidi" w:cstheme="majorBidi"/>
                <w:sz w:val="16"/>
                <w:szCs w:val="16"/>
              </w:rPr>
              <w:t>9</w:t>
            </w:r>
            <w:r w:rsidRPr="00674904">
              <w:rPr>
                <w:rFonts w:asciiTheme="majorBidi" w:hAnsiTheme="majorBidi" w:cstheme="majorBidi"/>
                <w:sz w:val="16"/>
                <w:szCs w:val="16"/>
              </w:rPr>
              <w:t xml:space="preserve"> years</w:t>
            </w:r>
          </w:p>
        </w:tc>
        <w:tc>
          <w:tcPr>
            <w:tcW w:w="0" w:type="auto"/>
            <w:shd w:val="clear" w:color="auto" w:fill="auto"/>
            <w:vAlign w:val="center"/>
          </w:tcPr>
          <w:p w14:paraId="11A6A150"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The Role of Parents, Stigma and Discrimination, Difficult Access to SRH Services</w:t>
            </w:r>
          </w:p>
        </w:tc>
      </w:tr>
      <w:tr w:rsidR="00245B5D" w:rsidRPr="000772E9" w14:paraId="4F51F5A5" w14:textId="77777777" w:rsidTr="002D368E">
        <w:trPr>
          <w:trHeight w:val="20"/>
        </w:trPr>
        <w:tc>
          <w:tcPr>
            <w:tcW w:w="0" w:type="auto"/>
            <w:shd w:val="clear" w:color="auto" w:fill="auto"/>
            <w:vAlign w:val="center"/>
            <w:hideMark/>
          </w:tcPr>
          <w:p w14:paraId="1D69531E"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McGuire et al., (2024), Peru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186/s12978-024-01769-2","ISBN":"1742-4755","ISSN":"17424755","PMID":"38475803","abstract":"Background: Sexual and reproductive health (SRH) literacy allows young adults to make informed decisions about health outcomes. In Peru, roughly one fifth of the population lives in rural areas, and little is known about where young adults in rural areas get their SRH information. The aim of this study was to identify what motivates and influences young adults to seek information and care related to SRH in three rural communities in the highlands of Northern Peru. Methods: Five gender-stratified focus group discussions with a total of 24 participants, and nine follow-up interviews were conducted to generate in-depth narrative data and triangulate data from the target group. Participants were women and men aged 18–24. The focus group discussions and interviews explored sources of reproductive health information, the role of informal social networks, barriers to care, and primary health concerns of the target population. Results: Main findings include: (1) The two greatest perceived SRH risks were unwanted pregnancy and abnormal discharge; (2) There appears to be limited concern about HIV or other sexually transmitted infections in the narratives; (3) There is a low quality of information concerning SRH, with discrepancies between the genders; (4) A broad spectrum of sources for SRH information were cited, including Internet, traditional healers, and specialized care; and varied by gender and life experience; (5) Having trust in the information source was the primary variable associated with uptake of services and/or access to information for both men and women. However, men reported more embarrassment around seeking services and information, whereas women faced more physical barriers. Conclusions: There is a lack of SRH information among young adults in some communities in the northern highlands of Peru. Both schools and health centers were noted as being trusted and established information sources for all genders so could be a key resource to explore as a way to disseminate information.","author":[{"dropping-particle":"","family":"McGuire","given":"Molly F.","non-dropping-particle":"","parse-names":false,"suffix":""},{"dropping-particle":"","family":"Ortega","given":"Emma","non-dropping-particle":"","parse-names":false,"suffix":""},{"dropping-particle":"","family":"Patel","given":"Radha","non-dropping-particle":"","parse-names":false,"suffix":""},{"dropping-particle":"","family":"Paz-Soldán","given":"Valerie A.","non-dropping-particle":"","parse-names":false,"suffix":""},{"dropping-particle":"","family":"Riley-Powell","given":"Amy R.","non-dropping-particle":"","parse-names":false,"suffix":""}],"container-title":"Reproductive Health","id":"ITEM-1","issue":"1","issued":{"date-parts":[["2024"]]},"page":"36","title":"Seeking information and services associated with reproductive health among rural Peruvian young adults: exploratory qualitative research from Amazonas, Peru","type":"article-journal","volume":"21"},"uris":["http://www.mendeley.com/documents/?uuid=2e211acb-d4aa-4cc0-aa42-4be2c1e70e4a"]}],"mendeley":{"formattedCitation":"[30]","plainTextFormattedCitation":"[30]","previouslyFormattedCitation":"[30]"},"properties":{"noteIndex":0},"schema":"https://github.com/citation-style-language/schema/raw/master/csl-citation.json"}</w:instrText>
            </w:r>
            <w:r w:rsidRPr="00674904">
              <w:rPr>
                <w:rFonts w:asciiTheme="majorBidi" w:hAnsiTheme="majorBidi" w:cstheme="majorBidi"/>
                <w:sz w:val="16"/>
                <w:szCs w:val="16"/>
              </w:rPr>
              <w:fldChar w:fldCharType="separate"/>
            </w:r>
            <w:r w:rsidRPr="0056729A">
              <w:rPr>
                <w:rFonts w:asciiTheme="majorBidi" w:hAnsiTheme="majorBidi" w:cstheme="majorBidi"/>
                <w:noProof/>
                <w:sz w:val="16"/>
                <w:szCs w:val="16"/>
              </w:rPr>
              <w:t>[30]</w:t>
            </w:r>
            <w:r w:rsidRPr="00674904">
              <w:rPr>
                <w:rFonts w:asciiTheme="majorBidi" w:hAnsiTheme="majorBidi" w:cstheme="majorBidi"/>
                <w:sz w:val="16"/>
                <w:szCs w:val="16"/>
              </w:rPr>
              <w:fldChar w:fldCharType="end"/>
            </w:r>
          </w:p>
        </w:tc>
        <w:tc>
          <w:tcPr>
            <w:tcW w:w="0" w:type="auto"/>
            <w:vAlign w:val="center"/>
          </w:tcPr>
          <w:p w14:paraId="6CA6636A"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Seeking information and services associated with reproductive health among rural Peruvian young adults: exploratory qualitative research from Amazonas, Peru</w:t>
            </w:r>
          </w:p>
        </w:tc>
        <w:tc>
          <w:tcPr>
            <w:tcW w:w="0" w:type="auto"/>
          </w:tcPr>
          <w:p w14:paraId="4640B838"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24 participants</w:t>
            </w:r>
          </w:p>
        </w:tc>
        <w:tc>
          <w:tcPr>
            <w:tcW w:w="0" w:type="auto"/>
            <w:shd w:val="clear" w:color="auto" w:fill="auto"/>
            <w:vAlign w:val="center"/>
          </w:tcPr>
          <w:p w14:paraId="3BE80699"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Feelings of Shame and Fear</w:t>
            </w:r>
          </w:p>
        </w:tc>
      </w:tr>
      <w:tr w:rsidR="00245B5D" w:rsidRPr="000772E9" w14:paraId="111242B6" w14:textId="77777777" w:rsidTr="002D368E">
        <w:trPr>
          <w:trHeight w:val="20"/>
        </w:trPr>
        <w:tc>
          <w:tcPr>
            <w:tcW w:w="0" w:type="auto"/>
            <w:shd w:val="clear" w:color="auto" w:fill="auto"/>
            <w:vAlign w:val="center"/>
            <w:hideMark/>
          </w:tcPr>
          <w:p w14:paraId="1649A18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Chimwaza-Manda</w:t>
            </w:r>
            <w:r>
              <w:rPr>
                <w:rFonts w:asciiTheme="majorBidi" w:eastAsia="Times New Roman" w:hAnsiTheme="majorBidi" w:cstheme="majorBidi"/>
                <w:color w:val="000000"/>
                <w:kern w:val="0"/>
                <w:sz w:val="16"/>
                <w:szCs w:val="16"/>
                <w14:ligatures w14:val="none"/>
              </w:rPr>
              <w:t xml:space="preserve"> et al., (2024)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371/journal.pone.0276416","ISBN":"1932-6203","ISSN":"19326203","PMID":"38394159","abstract":"Early adolescence is a period characterized by enormous biological, cognitive, sexual, emotional, and social changes. Sexual curiosity and the desire to acquire sexual health (SH) information are part of these developments. Understanding the SH knowledge acquisition process is critical for designing interventions that can best support very young adolescents (VYAs). This study explored the SH knowledge acquisition processes among VYA girls aged 10 to 14 years who attended the DREAMs Girl Only Clubs (GOCs) and those who did not. The GOCs were a part of a larger comprehensive HIV prevention project called DREAMS (Determined, Resilient, Empowered, AIDS-free, Mentored, and Safe) which provided an evidence-based core package of interventions to VYAs to prevent HIV. In-depth interviews were conducted with 43 VYA girls aged 10–14 years in two rural southern districts of Zomba and Machinga in Malawi. Twenty-three VYA girls were GOC participants and 20 VYAs were not. Guided by the Social Ecological Model, a thematic analysis approach was used to analyze the data with the assistance of Nvivo 12 software. The SH knowledge acquisition processes were the interaction of various factors at the microsystem (self-efficacy, attitudes, trust and the beginning of menstruation), mesosystem (communication of SH issues between VYAs and their immediate family and peers), and exosystem levels (availability of life skills programs and mother-groups in schools and availability of GOCs). Compared to Non-GOC participants, GOC participants demonstrated an in-depth knowledge of SH issues and positive sexual behaviors such as HIV testing. Limitations to SH knowledge acquisition were adult messages’ focus on sexual relationship avoidance and on girls who have started menstruation; the perception of adults not being knowledgeable about SH and school teachers hiding some SH information. VYAs’ SH interventions that provide VYAs with accurate, consistent, and age-appropriate SH information such as the GOCs have the potential to address the limitations that other sources have in reaching VYAs. Integrating such interventions with programs that empower parents, other adults, and teachers with comprehensive SH information and with skills on how to deliver SH information to VYAs can enhance VYAs’ SH knowledge acquisition and influence positive behavior change.","author":[{"dropping-particle":"","family":"Chimwaza-Manda","given":"Wanangwa","non-dropping-particle":"","parse-names":false,"suffix":""},{"dropping-particle":"","family":"Kamndaya","given":"Mphatso","non-dropping-particle":"","parse-names":false,"suffix":""},{"dropping-particle":"","family":"Chipeta","given":"Effie Kondwani","non-dropping-particle":"","parse-names":false,"suffix":""},{"dropping-particle":"","family":"Sikweyiya","given":"Yandisa","non-dropping-particle":"","parse-names":false,"suffix":""}],"container-title":"PLoS One","id":"ITEM-1","issue":"2","issued":{"date-parts":[["2024"]]},"page":"e0276416","title":"Sexual health knowledge acquisition processes among very young adolescent girls in rural Malawi: Implications for sexual and reproductive health programs","type":"article-journal","volume":"19"},"uris":["http://www.mendeley.com/documents/?uuid=4ab59c03-32c1-4a09-a2a3-09084517819f"]}],"mendeley":{"formattedCitation":"[33]","plainTextFormattedCitation":"[33]","previouslyFormattedCitation":"[33]"},"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56729A">
              <w:rPr>
                <w:rFonts w:asciiTheme="majorBidi" w:eastAsia="Times New Roman" w:hAnsiTheme="majorBidi" w:cstheme="majorBidi"/>
                <w:noProof/>
                <w:color w:val="000000"/>
                <w:kern w:val="0"/>
                <w:sz w:val="16"/>
                <w:szCs w:val="16"/>
                <w14:ligatures w14:val="none"/>
              </w:rPr>
              <w:t>[33]</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21C63858"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Sexual health knowledge acquisition processes among very young adolescent girls in rural Malawi: Implications for sexual and reproductive health programs</w:t>
            </w:r>
          </w:p>
        </w:tc>
        <w:tc>
          <w:tcPr>
            <w:tcW w:w="0" w:type="auto"/>
          </w:tcPr>
          <w:p w14:paraId="4C6C5751"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B51997">
              <w:rPr>
                <w:rFonts w:asciiTheme="majorBidi" w:hAnsiTheme="majorBidi" w:cstheme="majorBidi"/>
                <w:color w:val="000000"/>
                <w:sz w:val="16"/>
                <w:szCs w:val="16"/>
              </w:rPr>
              <w:t xml:space="preserve">43 </w:t>
            </w:r>
            <w:r w:rsidRPr="00674904">
              <w:rPr>
                <w:rFonts w:asciiTheme="majorBidi" w:hAnsiTheme="majorBidi" w:cstheme="majorBidi"/>
                <w:sz w:val="16"/>
                <w:szCs w:val="16"/>
              </w:rPr>
              <w:t>participants</w:t>
            </w:r>
          </w:p>
        </w:tc>
        <w:tc>
          <w:tcPr>
            <w:tcW w:w="0" w:type="auto"/>
            <w:shd w:val="clear" w:color="auto" w:fill="auto"/>
            <w:vAlign w:val="center"/>
          </w:tcPr>
          <w:p w14:paraId="735EA5F9"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Myths and Misconceptions, Peer Relationships, Social and Cultural Norms</w:t>
            </w:r>
          </w:p>
        </w:tc>
      </w:tr>
      <w:tr w:rsidR="00245B5D" w:rsidRPr="000772E9" w14:paraId="19915A86" w14:textId="77777777" w:rsidTr="002D368E">
        <w:trPr>
          <w:trHeight w:val="20"/>
        </w:trPr>
        <w:tc>
          <w:tcPr>
            <w:tcW w:w="0" w:type="auto"/>
            <w:shd w:val="clear" w:color="auto" w:fill="auto"/>
            <w:vAlign w:val="center"/>
            <w:hideMark/>
          </w:tcPr>
          <w:p w14:paraId="04960056"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 xml:space="preserve">Natsayi </w:t>
            </w:r>
            <w:r>
              <w:rPr>
                <w:rFonts w:asciiTheme="majorBidi" w:eastAsia="Times New Roman" w:hAnsiTheme="majorBidi" w:cstheme="majorBidi"/>
                <w:color w:val="000000"/>
                <w:kern w:val="0"/>
                <w:sz w:val="16"/>
                <w:szCs w:val="16"/>
                <w14:ligatures w14:val="none"/>
              </w:rPr>
              <w:t xml:space="preserve">et al. (2022) South Afric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2989/16085906.2022.2095921","ISSN":"17279445","PMID":"35901293","abstract":"Background: The impact of school closures due to COVID-19 raised widespread concerns about children’s health and well-being. We examine the impact on the sexual health needs of learners in the context of COVID-19 related lockdowns in rural KwaZulu-Natal, South Africa. Methods: In july–November 2020 and August–November 2021 we conducted 24 in-depth interviews and 8 group discussions with teachers and learners from 4 schools, community members and key education stakeholders. All interviews were conducted by telephone. We used a thematic analysis approach and Nvivo 12 software to manage the data. Results: Four main themes related to the COVID-19 pandemic emerged from the data: the sexual and reproductive health (SRH) of learners in the lead-up to the pandemic; the impact of COVID-19 on learners’ SRH and wellbeing; the opportunities schools provided to support sexual well-being of learners during the pandemic; and the role of schools in supporting SRH for learners during the pandemic. Learners and stakeholders reported that the SRH of young people was affected by alcohol misuse, poor SRH knowledge and few pathways to link learners with services. Stakeholders working with schools reported that a lack of access to biomedical interventions (e.g., contraception) increased learner pregnancies. Gender-based violence in learners’ households was reported to have increased during the COVID-19 pandemic related to loss of income. School closures disrupted the provision of a safe space to provide SRH and HIV-education through Life Orientation lessons and school nurse talks. This loss of a safe space also left learners vulnerable to sexual and physical violence. However, once schools re-opened, daily COVID-19 screening in schools provided the opportunity to identify and support vulnerable children who had other social needs (food and uniforms). Conclusion: The COVID-19 pandemic may have increased SRH needs and vulnerability of school-going children in a high HIV-burden rural setting. School shutdowns reduced the opportunity for schools to provide a vital safe space and information to enhance SRH for adolescents. Schools play a vital health promotion and social protection role.","author":[{"dropping-particle":"","family":"Natsayi","given":"Chimbindi","non-dropping-particle":"","parse-names":false,"suffix":""},{"dropping-particle":"","family":"Ursula","given":"Ngema","non-dropping-particle":"","parse-names":false,"suffix":""},{"dropping-particle":"","family":"Nothando","given":"Ngwenya","non-dropping-particle":"","parse-names":false,"suffix":""},{"dropping-particle":"","family":"Andrew","given":"Gibbs","non-dropping-particle":"","parse-names":false,"suffix":""},{"dropping-particle":"","family":"Candice","given":"Groenewald","non-dropping-particle":"","parse-names":false,"suffix":""},{"dropping-particle":"","family":"Guy","given":"Harling","non-dropping-particle":"","parse-names":false,"suffix":""},{"dropping-particle":"","family":"Mthiyane","given":"Nondumiso","non-dropping-particle":"","parse-names":false,"suffix":""},{"dropping-particle":"","family":"Busisiwe","given":"Nkosi","non-dropping-particle":"","parse-names":false,"suffix":""},{"dropping-particle":"","family":"Maryam","given":"Shahmanesh","non-dropping-particle":"","parse-names":false,"suffix":""},{"dropping-particle":"","family":"Chimbindi","given":"Natsayi","non-dropping-particle":"","parse-names":false,"suffix":""},{"dropping-particle":"","family":"Ngema","given":"Ursula","non-dropping-particle":"","parse-names":false,"suffix":""},{"dropping-particle":"","family":"Ngwenya","given":"Nothando","non-dropping-particle":"","parse-names":false,"suffix":""},{"dropping-particle":"","family":"Gibbs","given":"Andrew","non-dropping-particle":"","parse-names":false,"suffix":""},{"dropping-particle":"","family":"Groenewald","given":"Candice","non-dropping-particle":"","parse-names":false,"suffix":""},{"dropping-particle":"","family":"Harling","given":"Guy","non-dropping-particle":"","parse-names":false,"suffix":""},{"dropping-particle":"","family":"Mthiyane","given":"Nondumiso","non-dropping-particle":"","parse-names":false,"suffix":""},{"dropping-particle":"","family":"Nkosi","given":"Busisiwe","non-dropping-particle":"","parse-names":false,"suffix":""},{"dropping-particle":"","family":"Seeley","given":"Janet","non-dropping-particle":"","parse-names":false,"suffix":""},{"dropping-particle":"","family":"Shahmanesh","given":"Maryam","non-dropping-particle":"","parse-names":false,"suffix":""},{"dropping-particle":"","family":"Natsayi","given":"Chimbindi","non-dropping-particle":"","parse-names":false,"suffix":""},{"dropping-particle":"","family":"Ursula","given":"Ngema","non-dropping-particle":"","parse-names":false,"suffix":""},{"dropping-particle":"","family":"Nothando","given":"Ngwenya","non-dropping-particle":"","parse-names":false,"suffix":""},{"dropping-particle":"","family":"Andrew","given":"Gibbs","non-dropping-particle":"","parse-names":false,"suffix":""},{"dropping-particle":"","family":"Candice","given":"Groenewald","non-dropping-particle":"","parse-names":false,"suffix":""},{"dropping-particle":"","family":"Guy","given":"Harling","non-dropping-particle":"","parse-names":false,"suffix":""},{"dropping-particle":"","family":"Mthiyane","given":"Nondumiso","non-dropping-particle":"","parse-names":false,"suffix":""},{"dropping-particle":"","family":"Busisiwe","given":"Nkosi","non-dropping-particle":"","parse-names":false,"suffix":""},{"dropping-particle":"","family":"Maryam","given":"Shahmanesh","non-dropping-particle":"","parse-names":false,"suffix":""}],"container-title":"Afr. j. AIDS res.(Online)","id":"ITEM-1","issue":"2","issued":{"date-parts":[["2022"]]},"page":"162-170","title":"The sexual and reproductive health needs of school-going young people in the context of COVID-19 in rural KwaZulu-Natal, South Africa","type":"article-journal","volume":"21"},"uris":["http://www.mendeley.com/documents/?uuid=3f025500-9787-4f00-8f86-bb3d215ee2d8"]}],"mendeley":{"formattedCitation":"[41]","plainTextFormattedCitation":"[41]","previouslyFormattedCitation":"[41]"},"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56729A">
              <w:rPr>
                <w:rFonts w:asciiTheme="majorBidi" w:eastAsia="Times New Roman" w:hAnsiTheme="majorBidi" w:cstheme="majorBidi"/>
                <w:noProof/>
                <w:color w:val="000000"/>
                <w:kern w:val="0"/>
                <w:sz w:val="16"/>
                <w:szCs w:val="16"/>
                <w14:ligatures w14:val="none"/>
              </w:rPr>
              <w:t>[41]</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099789E9"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The sexual and reproductive health needs of school-going young people in the context of COVID-19 in rural KwaZulu-Natal, South Africa</w:t>
            </w:r>
          </w:p>
        </w:tc>
        <w:tc>
          <w:tcPr>
            <w:tcW w:w="0" w:type="auto"/>
          </w:tcPr>
          <w:p w14:paraId="159258A2"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B51997">
              <w:rPr>
                <w:rFonts w:asciiTheme="majorBidi" w:hAnsiTheme="majorBidi" w:cstheme="majorBidi"/>
                <w:color w:val="000000"/>
                <w:sz w:val="16"/>
                <w:szCs w:val="16"/>
              </w:rPr>
              <w:t>69</w:t>
            </w:r>
            <w:r>
              <w:rPr>
                <w:rFonts w:asciiTheme="majorBidi" w:hAnsiTheme="majorBidi" w:cstheme="majorBidi"/>
                <w:color w:val="000000"/>
                <w:sz w:val="16"/>
                <w:szCs w:val="16"/>
              </w:rPr>
              <w:t xml:space="preserve"> </w:t>
            </w:r>
            <w:r w:rsidRPr="00674904">
              <w:rPr>
                <w:rFonts w:asciiTheme="majorBidi" w:hAnsiTheme="majorBidi" w:cstheme="majorBidi"/>
                <w:sz w:val="16"/>
                <w:szCs w:val="16"/>
              </w:rPr>
              <w:t>participants</w:t>
            </w:r>
          </w:p>
        </w:tc>
        <w:tc>
          <w:tcPr>
            <w:tcW w:w="0" w:type="auto"/>
            <w:shd w:val="clear" w:color="auto" w:fill="auto"/>
            <w:vAlign w:val="center"/>
          </w:tcPr>
          <w:p w14:paraId="2A5F000A"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Stigma and Discrimination, Difficult Access to SRH Services, Lack of Adequate Healthcare Professionals</w:t>
            </w:r>
          </w:p>
        </w:tc>
      </w:tr>
      <w:tr w:rsidR="00245B5D" w:rsidRPr="000772E9" w14:paraId="33BCB8C2" w14:textId="77777777" w:rsidTr="002D368E">
        <w:trPr>
          <w:trHeight w:val="20"/>
        </w:trPr>
        <w:tc>
          <w:tcPr>
            <w:tcW w:w="0" w:type="auto"/>
            <w:shd w:val="clear" w:color="auto" w:fill="auto"/>
            <w:vAlign w:val="center"/>
            <w:hideMark/>
          </w:tcPr>
          <w:p w14:paraId="784A86D1"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Power et al., (2023), Bangladesh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07/s10508-023-02535-4","ISBN":"0004-0002","ISSN":"15732800","PMID":"36692630","abstract":"Adolescents with disability in the Global South have unique sexual and reproductive health (SHR) experiences and needs; however, they are rarely included in SRH discourse. This qualitative study, conducted in rural Bangladesh, used semi-structured interviews to understand how adolescents with cerebral palsy (CP) experience their SRH. Participants were recruited from the Bangladesh Cerebral Palsy Register and included 24 adolescents with CP (n = 12 female; n = 12 male) and 76 parents (n = 56 mothers, n = 17 fathers, n = 3 other relatives). Data were analyzed using reflexive thematic analysis. Findings highlighted heterogeneity among adolescents with CP including differences for adolescent men versus women. For some adolescent men with CP, sexual maturity was viewed as bringing new opportunities, whereas for other men, adolescence affirmed exclusions and some transgressed sociocultural norms as they struggled to navigate their pubescent body alongside new privacy requirements. For adolescent women with CP, sexual maturity was associated with new domestic responsibilities, silence and secrecy regarding menstruation, and increased vulnerability to sexual violence and abuse. Adolescent men and women with CP spoke about marriage as something “everybody wants,” however, was deemed “impossible” for those with more impairment-related support needs. Both adolescent men and women with CP lacked access to SRH information and support. Mothers positioned providing care to their adolescent child with CP after puberty as “shameful.” Our findings suggest that disability, health, and education services in rural Bangladesh need to adopt a life-course approach that incorporates the SRH of adolescents with CP. We recommend the provision of SRH education that addresses the physical, cognitive, and social needs of adolescents with CP.","author":[{"dropping-particle":"","family":"Power","given":"Rosalie","non-dropping-particle":"","parse-names":false,"suffix":""},{"dropping-particle":"","family":"Heanoy","given":"Eamin","non-dropping-particle":"","parse-names":false,"suffix":""},{"dropping-particle":"","family":"Das","given":"Manik Chandra","non-dropping-particle":"","parse-names":false,"suffix":""},{"dropping-particle":"","family":"Karim","given":"Tasneem","non-dropping-particle":"","parse-names":false,"suffix":""},{"dropping-particle":"","family":"Muhit","given":"Mohammad","non-dropping-particle":"","parse-names":false,"suffix":""},{"dropping-particle":"","family":"Badawi","given":"Nadia","non-dropping-particle":"","parse-names":false,"suffix":""},{"dropping-particle":"","family":"Khandaker","given":"Gulam","non-dropping-particle":"","parse-names":false,"suffix":""}],"container-title":"Archives of sexual behavior","id":"ITEM-1","issue":"4","issued":{"date-parts":[["2023"]]},"page":"1689-1700","publisher":"Springer US","title":"The sexual and reproductive health of adolescents with cerebral palsy in rural Bangladesh: a qualitative analysis","type":"article-journal","volume":"52"},"uris":["http://www.mendeley.com/documents/?uuid=a752f954-175c-415e-9bf4-316e933e24d7"]}],"mendeley":{"formattedCitation":"[35]","plainTextFormattedCitation":"[35]","previouslyFormattedCitation":"[35]"},"properties":{"noteIndex":0},"schema":"https://github.com/citation-style-language/schema/raw/master/csl-citation.json"}</w:instrText>
            </w:r>
            <w:r w:rsidRPr="00674904">
              <w:rPr>
                <w:rFonts w:asciiTheme="majorBidi" w:hAnsiTheme="majorBidi" w:cstheme="majorBidi"/>
                <w:sz w:val="16"/>
                <w:szCs w:val="16"/>
              </w:rPr>
              <w:fldChar w:fldCharType="separate"/>
            </w:r>
            <w:r w:rsidRPr="00D52EDB">
              <w:rPr>
                <w:rFonts w:asciiTheme="majorBidi" w:hAnsiTheme="majorBidi" w:cstheme="majorBidi"/>
                <w:noProof/>
                <w:sz w:val="16"/>
                <w:szCs w:val="16"/>
              </w:rPr>
              <w:t>[35]</w:t>
            </w:r>
            <w:r w:rsidRPr="00674904">
              <w:rPr>
                <w:rFonts w:asciiTheme="majorBidi" w:hAnsiTheme="majorBidi" w:cstheme="majorBidi"/>
                <w:sz w:val="16"/>
                <w:szCs w:val="16"/>
              </w:rPr>
              <w:fldChar w:fldCharType="end"/>
            </w:r>
          </w:p>
        </w:tc>
        <w:tc>
          <w:tcPr>
            <w:tcW w:w="0" w:type="auto"/>
            <w:vAlign w:val="center"/>
          </w:tcPr>
          <w:p w14:paraId="5E22EC58"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The Sexual and Reproductive Health of Adolescents with Cerebral Palsy in Rural Bangladesh: A Qualitative Analysis</w:t>
            </w:r>
          </w:p>
        </w:tc>
        <w:tc>
          <w:tcPr>
            <w:tcW w:w="0" w:type="auto"/>
          </w:tcPr>
          <w:p w14:paraId="7CD1E5E0"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24 adolescents with CP and 76 caregivers</w:t>
            </w:r>
          </w:p>
        </w:tc>
        <w:tc>
          <w:tcPr>
            <w:tcW w:w="0" w:type="auto"/>
            <w:shd w:val="clear" w:color="auto" w:fill="auto"/>
            <w:vAlign w:val="center"/>
          </w:tcPr>
          <w:p w14:paraId="1B6CB086"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The Role of Parents, Stigma and Discrimination, Negative Experiences with Reproductive Health Services</w:t>
            </w:r>
          </w:p>
        </w:tc>
      </w:tr>
      <w:tr w:rsidR="00245B5D" w:rsidRPr="000772E9" w14:paraId="70B1E949" w14:textId="77777777" w:rsidTr="002D368E">
        <w:trPr>
          <w:trHeight w:val="20"/>
        </w:trPr>
        <w:tc>
          <w:tcPr>
            <w:tcW w:w="0" w:type="auto"/>
            <w:shd w:val="clear" w:color="auto" w:fill="auto"/>
            <w:vAlign w:val="center"/>
            <w:hideMark/>
          </w:tcPr>
          <w:p w14:paraId="6A08A72B"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Rasweth &amp; Nisha (2022), India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47203/IJCH.2022.v34i03.023","ISBN":"2248-9509","ISSN":"22489509","abstract":"Background: Young women who marry as adolescents face a number of sexual and reproductive health (SRH) issues. This study aimed to identify unmet SRH needs of adolescent girls and barriers they face in achieving them in rural Tamilnadu, India. Methodology: This qualitative study used narratives to understand participants and their immediate family’s SRH needs and barriers based on World Health Organization (WHO) guidelines. Totally, 14 in-depth interviews with young women and 14 focus group discussions with family members were conducted. The collected data were recorded digitally and transcribed verbatim and analysed by content analysis method. Results: Unmet SRH needs, primarily constituted of family planning methods, menstrual hygiene, sexual health, and Sexually Transmitted Diseases STD awareness. Barriers to healthcare access are societal stigma, taboos, intimate partner violence, and early marriage. Conclusions: The topic of family planning was taboo, menstruation as a negative influence on their daily activities, engaging in sexual activities was to provide sexual pleasure to their partners, to comply with their partners' wishes when under the influence of alcohol, and to produce children and lack of education regarding obtaining consent for sexual activity. We can conclude that it is important to understand how the SRH needs of adolescent girls can be met and need better-suited policies and services.","author":[{"dropping-particle":"","family":"Rasweth","given":"Shreeya","non-dropping-particle":"","parse-names":false,"suffix":""},{"dropping-particle":"","family":"Nisha","given":"B.","non-dropping-particle":"","parse-names":false,"suffix":""}],"container-title":"Indian Journal of Community Health","id":"ITEM-1","issue":"3","issued":{"date-parts":[["2022"]]},"page":"439-443","title":"The unspoken plight of married adolescent girls in rural Tamil Nadu: Narrative summary on unmet sexual and reproductive health needs and barriers","type":"article-journal","volume":"34"},"uris":["http://www.mendeley.com/documents/?uuid=e6cc4713-941f-4552-aa3d-8d0cca1e03ea"]}],"mendeley":{"formattedCitation":"[42]","plainTextFormattedCitation":"[42]","previouslyFormattedCitation":"[42]"},"properties":{"noteIndex":0},"schema":"https://github.com/citation-style-language/schema/raw/master/csl-citation.json"}</w:instrText>
            </w:r>
            <w:r w:rsidRPr="00674904">
              <w:rPr>
                <w:rFonts w:asciiTheme="majorBidi" w:hAnsiTheme="majorBidi" w:cstheme="majorBidi"/>
                <w:sz w:val="16"/>
                <w:szCs w:val="16"/>
              </w:rPr>
              <w:fldChar w:fldCharType="separate"/>
            </w:r>
            <w:r w:rsidRPr="0056729A">
              <w:rPr>
                <w:rFonts w:asciiTheme="majorBidi" w:hAnsiTheme="majorBidi" w:cstheme="majorBidi"/>
                <w:noProof/>
                <w:sz w:val="16"/>
                <w:szCs w:val="16"/>
              </w:rPr>
              <w:t>[42]</w:t>
            </w:r>
            <w:r w:rsidRPr="00674904">
              <w:rPr>
                <w:rFonts w:asciiTheme="majorBidi" w:hAnsiTheme="majorBidi" w:cstheme="majorBidi"/>
                <w:sz w:val="16"/>
                <w:szCs w:val="16"/>
              </w:rPr>
              <w:fldChar w:fldCharType="end"/>
            </w:r>
          </w:p>
        </w:tc>
        <w:tc>
          <w:tcPr>
            <w:tcW w:w="0" w:type="auto"/>
            <w:vAlign w:val="center"/>
          </w:tcPr>
          <w:p w14:paraId="6901FB67"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The unspoken plight of married adolescent girls in rural Tamil Nadu: Narrative summary on unmet sexual and reproductive health needs and barriers</w:t>
            </w:r>
          </w:p>
        </w:tc>
        <w:tc>
          <w:tcPr>
            <w:tcW w:w="0" w:type="auto"/>
          </w:tcPr>
          <w:p w14:paraId="0C169602"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14 young women participated</w:t>
            </w:r>
          </w:p>
        </w:tc>
        <w:tc>
          <w:tcPr>
            <w:tcW w:w="0" w:type="auto"/>
            <w:shd w:val="clear" w:color="auto" w:fill="auto"/>
            <w:vAlign w:val="center"/>
          </w:tcPr>
          <w:p w14:paraId="59857A4E"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Feelings of Shame and Fear, The Role of Parents, Social and Cultural Norms, Stigma and Discrimination</w:t>
            </w:r>
          </w:p>
        </w:tc>
      </w:tr>
      <w:tr w:rsidR="00245B5D" w:rsidRPr="000772E9" w14:paraId="52C64D62" w14:textId="77777777" w:rsidTr="002D368E">
        <w:trPr>
          <w:trHeight w:val="20"/>
        </w:trPr>
        <w:tc>
          <w:tcPr>
            <w:tcW w:w="0" w:type="auto"/>
            <w:shd w:val="clear" w:color="auto" w:fill="auto"/>
            <w:vAlign w:val="center"/>
            <w:hideMark/>
          </w:tcPr>
          <w:p w14:paraId="744F8562"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674904">
              <w:rPr>
                <w:rFonts w:asciiTheme="majorBidi" w:hAnsiTheme="majorBidi" w:cstheme="majorBidi"/>
                <w:sz w:val="16"/>
                <w:szCs w:val="16"/>
              </w:rPr>
              <w:t xml:space="preserve">Zuma et al. (2020), KwaZulu-Natal, South Africa </w:t>
            </w:r>
            <w:r w:rsidRPr="00674904">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80/02673843.2020.1831558","ISSN":"02673843","abstract":"Despite efforts to address HIV-infection, adolescents and young peoples’ (AYP) engagement in interventions remain suboptimal. Guided by a risk protection framework we describe factors that support positive and negative experiences of HIV and SRH interventions among AYP in rural KwaZulu-Natal, South Africa, using data from: community mapping; repeat semi-structured individual interviews (n = 58 in 2017, n = 50 in 2018, n = 37 in 2019–2020); and group discussions (n = 13). AYP who had appropriate and accurate HIV-and SRH-related information were reported to use health-care services. Responsive health-care workers, good family and peer relationships were seen to be protective through building close connections and improving self-efficacy to access care. In contrast to cross-generational relationships with men, alcohol and drug use and early pregnancy were seen to put AYP at risk. Policies and interventions are needed that promote stable and supportive relationships with caregivers and peers, positive social norms and non-judgemental behaviour within clinical services.","author":[{"dropping-particle":"","family":"Zuma","given":"Thembelihle","non-dropping-particle":"","parse-names":false,"suffix":""},{"dropping-particle":"","family":"Seeley","given":"Janet","non-dropping-particle":"","parse-names":false,"suffix":""},{"dropping-particle":"","family":"Mdluli","given":"Sakhile","non-dropping-particle":"","parse-names":false,"suffix":""},{"dropping-particle":"","family":"Chimbindi","given":"Natsayi","non-dropping-particle":"","parse-names":false,"suffix":""},{"dropping-particle":"","family":"Mcgrath","given":"Nuala","non-dropping-particle":"","parse-names":false,"suffix":""},{"dropping-particle":"","family":"Floyd","given":"Sian","non-dropping-particle":"","parse-names":false,"suffix":""},{"dropping-particle":"","family":"Birdthistle","given":"Isolde","non-dropping-particle":"","parse-names":false,"suffix":""},{"dropping-particle":"","family":"Harling","given":"Guy","non-dropping-particle":"","parse-names":false,"suffix":""},{"dropping-particle":"","family":"Sherr","given":"Lorraine","non-dropping-particle":"","parse-names":false,"suffix":""},{"dropping-particle":"","family":"Shahmanesh","given":"Maryam","non-dropping-particle":"","parse-names":false,"suffix":""}],"container-title":"International Journal of Adolescence and Youth","id":"ITEM-1","issue":"1","issued":{"date-parts":[["2020","12","31"]]},"note":"From Duplicate 1 (Young people’s experiences of sexual and reproductive health interventions in rural KwaZulu-Natal, South Africa - Zuma, Thembelihle; Seeley, Janet; Mdluli, Sakhile; Chimbindi, Natsayi; Mcgrath, Nuala; Floyd, Sian; Birdthistle, Isolde; Harling, Guy; Sherr, Lorraine; Shahmanesh, Maryam)\n\nFrom Duplicate 1 (Young people’s experiences of sexual and reproductive health interventions in rural KwaZulu-Natal, South Africa - Zuma, Thembelihle; Seeley, Janet; Mdluli, Sakhile; Chimbindi, Natsayi; Mcgrath, Nuala; Floyd, Sian; Birdthistle, Isolde; Harling, Guy; Sherr, Lorraine; Shahmanesh, Maryam)\n\ndoi: 10.1080/02673843.2020.1831558","page":"1058-1075","publisher":"Routledge","title":"Young people’s experiences of sexual and reproductive health interventions in rural KwaZulu-Natal, South Africa","type":"article-journal","volume":"25"},"uris":["http://www.mendeley.com/documents/?uuid=6e16d0a4-6071-4208-8960-febc977c1eee"]}],"mendeley":{"formattedCitation":"[25]","plainTextFormattedCitation":"[25]","previouslyFormattedCitation":"[25]"},"properties":{"noteIndex":0},"schema":"https://github.com/citation-style-language/schema/raw/master/csl-citation.json"}</w:instrText>
            </w:r>
            <w:r w:rsidRPr="00674904">
              <w:rPr>
                <w:rFonts w:asciiTheme="majorBidi" w:hAnsiTheme="majorBidi" w:cstheme="majorBidi"/>
                <w:sz w:val="16"/>
                <w:szCs w:val="16"/>
              </w:rPr>
              <w:fldChar w:fldCharType="separate"/>
            </w:r>
            <w:r w:rsidRPr="0056729A">
              <w:rPr>
                <w:rFonts w:asciiTheme="majorBidi" w:hAnsiTheme="majorBidi" w:cstheme="majorBidi"/>
                <w:noProof/>
                <w:sz w:val="16"/>
                <w:szCs w:val="16"/>
              </w:rPr>
              <w:t>[25]</w:t>
            </w:r>
            <w:r w:rsidRPr="00674904">
              <w:rPr>
                <w:rFonts w:asciiTheme="majorBidi" w:hAnsiTheme="majorBidi" w:cstheme="majorBidi"/>
                <w:sz w:val="16"/>
                <w:szCs w:val="16"/>
              </w:rPr>
              <w:fldChar w:fldCharType="end"/>
            </w:r>
          </w:p>
        </w:tc>
        <w:tc>
          <w:tcPr>
            <w:tcW w:w="0" w:type="auto"/>
            <w:vAlign w:val="center"/>
          </w:tcPr>
          <w:p w14:paraId="29BD0826"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Young people’s experiences of sexual and reproductive health interventions in rural KwaZulu-Natal, South Africa</w:t>
            </w:r>
          </w:p>
        </w:tc>
        <w:tc>
          <w:tcPr>
            <w:tcW w:w="0" w:type="auto"/>
          </w:tcPr>
          <w:p w14:paraId="53EE63E8"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137 participants young people</w:t>
            </w:r>
          </w:p>
        </w:tc>
        <w:tc>
          <w:tcPr>
            <w:tcW w:w="0" w:type="auto"/>
            <w:shd w:val="clear" w:color="auto" w:fill="auto"/>
            <w:vAlign w:val="center"/>
          </w:tcPr>
          <w:p w14:paraId="7B7BADC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Feelings of Shame and Fear, Peer Relationships, Social and Cultural Norms, Stigma and Discrimination, Negative Experiences with Reproductive Health Services</w:t>
            </w:r>
          </w:p>
        </w:tc>
      </w:tr>
      <w:tr w:rsidR="00245B5D" w:rsidRPr="000772E9" w14:paraId="65BA4FC9" w14:textId="77777777" w:rsidTr="002D368E">
        <w:trPr>
          <w:trHeight w:val="20"/>
        </w:trPr>
        <w:tc>
          <w:tcPr>
            <w:tcW w:w="0" w:type="auto"/>
            <w:gridSpan w:val="4"/>
            <w:shd w:val="clear" w:color="auto" w:fill="D9D9D9" w:themeFill="background1" w:themeFillShade="D9"/>
          </w:tcPr>
          <w:p w14:paraId="1C939B52" w14:textId="77777777" w:rsidR="00245B5D" w:rsidRPr="000772E9" w:rsidRDefault="00245B5D" w:rsidP="002D368E">
            <w:pPr>
              <w:spacing w:after="0" w:line="240" w:lineRule="auto"/>
              <w:jc w:val="center"/>
              <w:rPr>
                <w:rFonts w:asciiTheme="majorBidi" w:hAnsiTheme="majorBidi" w:cstheme="majorBidi"/>
                <w:color w:val="000000"/>
                <w:sz w:val="16"/>
                <w:szCs w:val="16"/>
              </w:rPr>
            </w:pPr>
            <w:r>
              <w:rPr>
                <w:rFonts w:asciiTheme="majorBidi" w:hAnsiTheme="majorBidi" w:cstheme="majorBidi"/>
                <w:b/>
                <w:bCs/>
                <w:sz w:val="16"/>
                <w:szCs w:val="16"/>
              </w:rPr>
              <w:t>Mix-method</w:t>
            </w:r>
            <w:r w:rsidRPr="00674904">
              <w:rPr>
                <w:rFonts w:asciiTheme="majorBidi" w:hAnsiTheme="majorBidi" w:cstheme="majorBidi"/>
                <w:b/>
                <w:bCs/>
                <w:sz w:val="16"/>
                <w:szCs w:val="16"/>
              </w:rPr>
              <w:t xml:space="preserve"> (n = </w:t>
            </w:r>
            <w:r>
              <w:rPr>
                <w:rFonts w:asciiTheme="majorBidi" w:hAnsiTheme="majorBidi" w:cstheme="majorBidi"/>
                <w:b/>
                <w:bCs/>
                <w:sz w:val="16"/>
                <w:szCs w:val="16"/>
              </w:rPr>
              <w:t>1</w:t>
            </w:r>
            <w:r w:rsidRPr="00674904">
              <w:rPr>
                <w:rFonts w:asciiTheme="majorBidi" w:hAnsiTheme="majorBidi" w:cstheme="majorBidi"/>
                <w:b/>
                <w:bCs/>
                <w:sz w:val="16"/>
                <w:szCs w:val="16"/>
              </w:rPr>
              <w:t>)</w:t>
            </w:r>
          </w:p>
        </w:tc>
      </w:tr>
      <w:tr w:rsidR="00245B5D" w:rsidRPr="000772E9" w14:paraId="3FD4C890" w14:textId="77777777" w:rsidTr="002D368E">
        <w:trPr>
          <w:trHeight w:val="20"/>
        </w:trPr>
        <w:tc>
          <w:tcPr>
            <w:tcW w:w="0" w:type="auto"/>
            <w:shd w:val="clear" w:color="auto" w:fill="auto"/>
            <w:vAlign w:val="center"/>
          </w:tcPr>
          <w:p w14:paraId="3793B84C" w14:textId="77777777" w:rsidR="00245B5D" w:rsidRPr="001770E6" w:rsidRDefault="00245B5D" w:rsidP="002D368E">
            <w:pPr>
              <w:spacing w:after="0" w:line="240" w:lineRule="auto"/>
              <w:jc w:val="center"/>
              <w:rPr>
                <w:rFonts w:asciiTheme="majorBidi" w:hAnsiTheme="majorBidi" w:cstheme="majorBidi"/>
                <w:sz w:val="16"/>
                <w:szCs w:val="16"/>
              </w:rPr>
            </w:pPr>
            <w:r w:rsidRPr="000772E9">
              <w:rPr>
                <w:rFonts w:asciiTheme="majorBidi" w:eastAsia="Times New Roman" w:hAnsiTheme="majorBidi" w:cstheme="majorBidi"/>
                <w:color w:val="000000"/>
                <w:kern w:val="0"/>
                <w:sz w:val="16"/>
                <w:szCs w:val="16"/>
                <w14:ligatures w14:val="none"/>
              </w:rPr>
              <w:t>Banerjee</w:t>
            </w:r>
            <w:r w:rsidRPr="001770E6">
              <w:rPr>
                <w:rFonts w:asciiTheme="majorBidi" w:eastAsia="Times New Roman" w:hAnsiTheme="majorBidi" w:cstheme="majorBidi"/>
                <w:color w:val="000000"/>
                <w:kern w:val="0"/>
                <w:sz w:val="16"/>
                <w:szCs w:val="16"/>
                <w14:ligatures w14:val="none"/>
              </w:rPr>
              <w:t xml:space="preserve"> et al., (2023) Bengal</w:t>
            </w:r>
            <w:r w:rsidRPr="000772E9">
              <w:rPr>
                <w:rFonts w:asciiTheme="majorBidi" w:eastAsia="Times New Roman" w:hAnsiTheme="majorBidi" w:cstheme="majorBidi"/>
                <w:color w:val="000000"/>
                <w:kern w:val="0"/>
                <w:sz w:val="16"/>
                <w:szCs w:val="16"/>
                <w14:ligatures w14:val="none"/>
              </w:rPr>
              <w:t xml:space="preserve"> </w:t>
            </w:r>
            <w:r w:rsidRPr="001770E6">
              <w:rPr>
                <w:rFonts w:asciiTheme="majorBidi" w:eastAsia="Times New Roman" w:hAnsiTheme="majorBidi" w:cstheme="majorBidi"/>
                <w:color w:val="000000"/>
                <w:kern w:val="0"/>
                <w:sz w:val="16"/>
                <w:szCs w:val="16"/>
                <w14:ligatures w14:val="none"/>
              </w:rPr>
              <w:fldChar w:fldCharType="begin" w:fldLock="1"/>
            </w:r>
            <w:r w:rsidRPr="001770E6">
              <w:rPr>
                <w:rFonts w:asciiTheme="majorBidi" w:eastAsia="Times New Roman" w:hAnsiTheme="majorBidi" w:cstheme="majorBidi"/>
                <w:color w:val="000000"/>
                <w:kern w:val="0"/>
                <w:sz w:val="16"/>
                <w:szCs w:val="16"/>
                <w14:ligatures w14:val="none"/>
              </w:rPr>
              <w:instrText>ADDIN CSL_CITATION {"citationItems":[{"id":"ITEM-1","itemData":{"DOI":"10.51866/oa.224","ISSN":"19852274","abstract":"Introduction: Despite policy actions and strategic efforts for improving the reproductive and sexual health of adolescents by promoting the uptake of adolescent reproductive and sexual health (ARSH) services, the utilisation rate remains significantly low, especially in rural areas of India. This study aimed to assess the utilisation of these services by adolescents in rural West Bengal and its associated determinants. Methods: This mixed-method study was conducted from May to September 2021 in the Gosaba rural block of South 24 Parganas, West Bengal. Quantitative data were collected from 326 adolescents using a pre-tested structured questionnaire. Qualitative data were collected via four focus group discussions among 30 adolescents and key-informant interviews among six healthcare workers. Quantitative data were analysed using SPSS, while qualitative data were analysed thematically. Results: Ninety-six (29.4%) adolescents had utilised ARSH services at least once during adolescence. The factors associated with non-utilisation of ARSH services were younger age, female sex, increasing reproductive health stigma and decreasing parent–adolescent communication related to sexual health. Qualitative exploration revealed that unawareness regarding services, perceived lack of privacy and confidentiality at healthcare facilities and disruption of services post-emergence of the COVID-19 pandemic were some major barriers to ARSH service utilisation. Conclusion: A multi-component strategy, including promotion of adolescent-friendly health clinics, community support interventions associated with motivation and counselling of parents regarding the importance of adolescent reproductive health, is needed to improve the utilisation of ARSH services. Necessary steps to correct the deficiencies at the facility level should also be prioritised.","author":[{"dropping-particle":"","family":"Banerjee","given":"Ankush","non-dropping-particle":"","parse-names":false,"suffix":""},{"dropping-particle":"","family":"Paul","given":"Bobby","non-dropping-particle":"","parse-names":false,"suffix":""},{"dropping-particle":"","family":"Das","given":"Ranjan","non-dropping-particle":"","parse-names":false,"suffix":""},{"dropping-particle":"","family":"Bandyopadhyay","given":"Lina","non-dropping-particle":"","parse-names":false,"suffix":""},{"dropping-particle":"","family":"Bhattacharyya","given":"Madhumita","non-dropping-particle":"","parse-names":false,"suffix":""}],"container-title":"Malaysian Family Physician","id":"ITEM-1","issued":{"date-parts":[["2023"]]},"page":"1-10","title":"Utilisation of adolescent reproductive and sexual health services in a rural area of West Bengal: A mixed-method study","type":"article-journal","volume":"18"},"uris":["http://www.mendeley.com/documents/?uuid=ff707f7d-cd16-41ef-9fc9-cc5232371d0b"]}],"mendeley":{"formattedCitation":"[24]","plainTextFormattedCitation":"[24]","previouslyFormattedCitation":"[24]"},"properties":{"noteIndex":0},"schema":"https://github.com/citation-style-language/schema/raw/master/csl-citation.json"}</w:instrText>
            </w:r>
            <w:r w:rsidRPr="001770E6">
              <w:rPr>
                <w:rFonts w:asciiTheme="majorBidi" w:eastAsia="Times New Roman" w:hAnsiTheme="majorBidi" w:cstheme="majorBidi"/>
                <w:color w:val="000000"/>
                <w:kern w:val="0"/>
                <w:sz w:val="16"/>
                <w:szCs w:val="16"/>
                <w14:ligatures w14:val="none"/>
              </w:rPr>
              <w:fldChar w:fldCharType="separate"/>
            </w:r>
            <w:r w:rsidRPr="001770E6">
              <w:rPr>
                <w:rFonts w:asciiTheme="majorBidi" w:eastAsia="Times New Roman" w:hAnsiTheme="majorBidi" w:cstheme="majorBidi"/>
                <w:noProof/>
                <w:color w:val="000000"/>
                <w:kern w:val="0"/>
                <w:sz w:val="16"/>
                <w:szCs w:val="16"/>
                <w14:ligatures w14:val="none"/>
              </w:rPr>
              <w:t>[24]</w:t>
            </w:r>
            <w:r w:rsidRPr="001770E6">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39121320" w14:textId="77777777" w:rsidR="00245B5D" w:rsidRPr="001770E6"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Utilisation of adolescent reproductive and sexual health services in a rural area of West Bengal: A mixed-method study</w:t>
            </w:r>
          </w:p>
        </w:tc>
        <w:tc>
          <w:tcPr>
            <w:tcW w:w="0" w:type="auto"/>
          </w:tcPr>
          <w:p w14:paraId="05749276" w14:textId="77777777" w:rsidR="00245B5D" w:rsidRPr="001770E6" w:rsidRDefault="00245B5D" w:rsidP="002D368E">
            <w:pPr>
              <w:spacing w:after="0" w:line="240" w:lineRule="auto"/>
              <w:jc w:val="center"/>
              <w:rPr>
                <w:rFonts w:asciiTheme="majorBidi" w:hAnsiTheme="majorBidi" w:cstheme="majorBidi"/>
                <w:color w:val="000000"/>
                <w:sz w:val="16"/>
                <w:szCs w:val="16"/>
              </w:rPr>
            </w:pPr>
            <w:r w:rsidRPr="00DE6979">
              <w:rPr>
                <w:rFonts w:asciiTheme="majorBidi" w:hAnsiTheme="majorBidi" w:cstheme="majorBidi"/>
                <w:color w:val="000000"/>
                <w:sz w:val="16"/>
                <w:szCs w:val="16"/>
              </w:rPr>
              <w:t>326</w:t>
            </w:r>
            <w:r>
              <w:rPr>
                <w:rFonts w:asciiTheme="majorBidi" w:hAnsiTheme="majorBidi" w:cstheme="majorBidi"/>
                <w:color w:val="000000"/>
                <w:sz w:val="16"/>
                <w:szCs w:val="16"/>
              </w:rPr>
              <w:t xml:space="preserve"> </w:t>
            </w:r>
            <w:r w:rsidRPr="00674904">
              <w:rPr>
                <w:rFonts w:asciiTheme="majorBidi" w:hAnsiTheme="majorBidi" w:cstheme="majorBidi"/>
                <w:sz w:val="16"/>
                <w:szCs w:val="16"/>
              </w:rPr>
              <w:t>adolescent aged 1</w:t>
            </w:r>
            <w:r>
              <w:rPr>
                <w:rFonts w:asciiTheme="majorBidi" w:hAnsiTheme="majorBidi" w:cstheme="majorBidi"/>
                <w:sz w:val="16"/>
                <w:szCs w:val="16"/>
              </w:rPr>
              <w:t>5</w:t>
            </w:r>
            <w:r w:rsidRPr="00674904">
              <w:rPr>
                <w:rFonts w:asciiTheme="majorBidi" w:hAnsiTheme="majorBidi" w:cstheme="majorBidi"/>
                <w:sz w:val="16"/>
                <w:szCs w:val="16"/>
              </w:rPr>
              <w:t>–1</w:t>
            </w:r>
            <w:r>
              <w:rPr>
                <w:rFonts w:asciiTheme="majorBidi" w:hAnsiTheme="majorBidi" w:cstheme="majorBidi"/>
                <w:sz w:val="16"/>
                <w:szCs w:val="16"/>
              </w:rPr>
              <w:t>9</w:t>
            </w:r>
            <w:r w:rsidRPr="00674904">
              <w:rPr>
                <w:rFonts w:asciiTheme="majorBidi" w:hAnsiTheme="majorBidi" w:cstheme="majorBidi"/>
                <w:sz w:val="16"/>
                <w:szCs w:val="16"/>
              </w:rPr>
              <w:t xml:space="preserve"> years</w:t>
            </w:r>
          </w:p>
        </w:tc>
        <w:tc>
          <w:tcPr>
            <w:tcW w:w="0" w:type="auto"/>
            <w:shd w:val="clear" w:color="auto" w:fill="auto"/>
            <w:vAlign w:val="center"/>
          </w:tcPr>
          <w:p w14:paraId="6423788E"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1770E6">
              <w:rPr>
                <w:rFonts w:asciiTheme="majorBidi" w:hAnsiTheme="majorBidi" w:cstheme="majorBidi"/>
                <w:color w:val="000000"/>
                <w:sz w:val="16"/>
                <w:szCs w:val="16"/>
              </w:rPr>
              <w:t>Lack of Knowledge, Feelings of Shame and Fear, Peer Relationships, Negative Experiences with Reproductive Health Services</w:t>
            </w:r>
          </w:p>
        </w:tc>
      </w:tr>
      <w:tr w:rsidR="00245B5D" w:rsidRPr="000772E9" w14:paraId="7DA22A5E" w14:textId="77777777" w:rsidTr="002D368E">
        <w:trPr>
          <w:trHeight w:val="20"/>
        </w:trPr>
        <w:tc>
          <w:tcPr>
            <w:tcW w:w="0" w:type="auto"/>
            <w:gridSpan w:val="4"/>
            <w:shd w:val="clear" w:color="auto" w:fill="D9D9D9" w:themeFill="background1" w:themeFillShade="D9"/>
          </w:tcPr>
          <w:p w14:paraId="611F0225"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b/>
                <w:bCs/>
                <w:sz w:val="16"/>
                <w:szCs w:val="16"/>
              </w:rPr>
              <w:t>Qua</w:t>
            </w:r>
            <w:r>
              <w:rPr>
                <w:rFonts w:asciiTheme="majorBidi" w:hAnsiTheme="majorBidi" w:cstheme="majorBidi"/>
                <w:b/>
                <w:bCs/>
                <w:sz w:val="16"/>
                <w:szCs w:val="16"/>
              </w:rPr>
              <w:t>n</w:t>
            </w:r>
            <w:r w:rsidRPr="00674904">
              <w:rPr>
                <w:rFonts w:asciiTheme="majorBidi" w:hAnsiTheme="majorBidi" w:cstheme="majorBidi"/>
                <w:b/>
                <w:bCs/>
                <w:sz w:val="16"/>
                <w:szCs w:val="16"/>
              </w:rPr>
              <w:t>t</w:t>
            </w:r>
            <w:r>
              <w:rPr>
                <w:rFonts w:asciiTheme="majorBidi" w:hAnsiTheme="majorBidi" w:cstheme="majorBidi"/>
                <w:b/>
                <w:bCs/>
                <w:sz w:val="16"/>
                <w:szCs w:val="16"/>
              </w:rPr>
              <w:t>ita</w:t>
            </w:r>
            <w:r w:rsidRPr="00674904">
              <w:rPr>
                <w:rFonts w:asciiTheme="majorBidi" w:hAnsiTheme="majorBidi" w:cstheme="majorBidi"/>
                <w:b/>
                <w:bCs/>
                <w:sz w:val="16"/>
                <w:szCs w:val="16"/>
              </w:rPr>
              <w:t>ve (n = 7)</w:t>
            </w:r>
          </w:p>
        </w:tc>
      </w:tr>
      <w:tr w:rsidR="00245B5D" w:rsidRPr="000772E9" w14:paraId="28131939" w14:textId="77777777" w:rsidTr="002D368E">
        <w:trPr>
          <w:trHeight w:val="20"/>
        </w:trPr>
        <w:tc>
          <w:tcPr>
            <w:tcW w:w="0" w:type="auto"/>
            <w:shd w:val="clear" w:color="auto" w:fill="auto"/>
            <w:vAlign w:val="center"/>
            <w:hideMark/>
          </w:tcPr>
          <w:p w14:paraId="51404BB0"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Ilori</w:t>
            </w:r>
            <w:r>
              <w:rPr>
                <w:rFonts w:asciiTheme="majorBidi" w:eastAsia="Times New Roman" w:hAnsiTheme="majorBidi" w:cstheme="majorBidi"/>
                <w:color w:val="000000"/>
                <w:kern w:val="0"/>
                <w:sz w:val="16"/>
                <w:szCs w:val="16"/>
                <w14:ligatures w14:val="none"/>
              </w:rPr>
              <w:t xml:space="preserve"> et al., (2020) Oyo State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4103/nmj.nmj_38_19","ISBN":"0300-1652","ISSN":"0300-1652","abstract":"Introduction:: Adolescents require a range of scientifically accurate sexual and reproductive health information and services. Adolescent reproductive health services (ARHSs) are an integral part of adolescent health and it is pertinent that adolescents know about them to be able to benefit from them. This study was to assess the awareness and utilization of adolescents in Oyo State about ARHSs. Materials and Methods:: A descriptive cross-sectional study carried out among in-school adolescents where 225 respondents each were selected for the rural and urban groups using a multi-stage sampling technique. Data were collected using a semi-structured questionnaire, and analysis was performed with SPSS version 22. Results:: A total of 225 rural and 225 urban respondents participated in this study, with a mean age of 14.3 ± 1.93 and 13.9 ± 2.03 for rural and urban respondents, respectively. Few of the respondents (59, 13.1%) were aware of the existence of ARHS, of which, 34 (57.6%) were of the urban respondents and 25 (42.4%) were from the rural respondents. Only 36 (7.8%) of respondents had ever utilized ARHS with 22 (61.1%) from urban communities. The major reason why almost half of 207 (49.6%) of the adolescents had never been to a facility rendering ARHS before was that they did not know where to go, which was higher among the rural respondents. Conclusions:: Awareness of ARHSs was lower among rural respondents, leading to poor utilization of such service. It is, therefore, recommended that more youth-friendly environments should be made available and accessible to adolescents, especially in rural areas (114, 53.3%).","author":[{"dropping-particle":"","family":"Ilori","given":"OluwatosinRuth OluwatosinStephen","non-dropping-particle":"","parse-names":false,"suffix":""},{"dropping-particle":"","family":"Awodutire","given":"PhillipOluwatobi","non-dropping-particle":"","parse-names":false,"suffix":""},{"dropping-particle":"","family":"Ilori","given":"OluwatosinRuth OluwatosinStephen","non-dropping-particle":"","parse-names":false,"suffix":""}],"container-title":"Nigerian Medical Journal","id":"ITEM-1","issue":"2","issued":{"date-parts":[["2020"]]},"page":"67","title":"Awareness and utilization of adolescent reproductive health services among in-school adolescents in urban and rural communities in Oyo state","type":"article-journal","volume":"61"},"uris":["http://www.mendeley.com/documents/?uuid=e1217dc0-d8d1-4e73-81be-4065084c3d3a"]}],"mendeley":{"formattedCitation":"[21]","plainTextFormattedCitation":"[21]","previouslyFormattedCitation":"[21]"},"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21]</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2AA47C60"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Awareness and Utilization of Adolescent Reproductive Health Services Among In-School Adolescents in Urban and Rural Communities in Oyo State</w:t>
            </w:r>
          </w:p>
        </w:tc>
        <w:tc>
          <w:tcPr>
            <w:tcW w:w="0" w:type="auto"/>
          </w:tcPr>
          <w:p w14:paraId="034435C3"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A total of 225 rural and 225 urban respondents participated in this study</w:t>
            </w:r>
          </w:p>
        </w:tc>
        <w:tc>
          <w:tcPr>
            <w:tcW w:w="0" w:type="auto"/>
            <w:shd w:val="clear" w:color="auto" w:fill="auto"/>
            <w:vAlign w:val="center"/>
          </w:tcPr>
          <w:p w14:paraId="6ACF26DF"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The Role of Parents, Peer Relationships, Social and Cultural Norms, Difficult Access to SRH Services</w:t>
            </w:r>
          </w:p>
        </w:tc>
      </w:tr>
      <w:tr w:rsidR="00245B5D" w:rsidRPr="000772E9" w14:paraId="030CA94F" w14:textId="77777777" w:rsidTr="002D368E">
        <w:trPr>
          <w:trHeight w:val="20"/>
        </w:trPr>
        <w:tc>
          <w:tcPr>
            <w:tcW w:w="0" w:type="auto"/>
            <w:shd w:val="clear" w:color="auto" w:fill="auto"/>
            <w:vAlign w:val="center"/>
            <w:hideMark/>
          </w:tcPr>
          <w:p w14:paraId="7FBB72F3"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Ilori</w:t>
            </w:r>
            <w:r>
              <w:rPr>
                <w:rFonts w:asciiTheme="majorBidi" w:eastAsia="Times New Roman" w:hAnsiTheme="majorBidi" w:cstheme="majorBidi"/>
                <w:color w:val="000000"/>
                <w:kern w:val="0"/>
                <w:sz w:val="16"/>
                <w:szCs w:val="16"/>
                <w14:ligatures w14:val="none"/>
              </w:rPr>
              <w:t xml:space="preserve"> et al., (2024), Oyo State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4081/jphia.2023.2235","ISBN":"2038-9922 (Print)\r2038-9930 (Electronic)\r2038-9922 (Linking)","ISSN":"2038-9922","PMID":"38269106","abstract":"ABSTRACTIntroduction: Reproductive health information and services are fundamental to health, well-being and opportunities for women and young people, yet throughout the world, women and youths do not have access to quality reproductive health care thereby exposing them to unplanned pregnancy, teen birth, induced abortion as well as increased exposure to sexually transmitted diseases, HIV inclusive. This study is meant to explore the expectation of adolescents of an adolescent reproductive health services as well as to assess the experiences of those who had visited an ARHS at the centers.Methodology: It was a descriptive cross-sectional prospective study, analytic in design using a multistage sampling technique where 452 secondary school pupils in both rural and urban communities were interviewed using a pretested validated questionnaire. Data was analyzed using SPSS version 21. Chi square was used to test for association between both rural and urban adolescents in issues relating to their expectation and experiences, with p value of &lt;0.05.Results: More of the respondents in the urban communities (73,32.4%) have the expectation that Adolescent Reproductive Health Services (ARHS) should be provided in an existing health service with special attention to adolescents while a larger percentage of those who preferred a special adolescent health institution were from the rural communities (122, 54.2%) which was statistically significant with a p value of 0.001. More of respondents from the rural communities also expect that contraception services should be provided in an ARHS center while life skill services are expected by more of the respondents from the urban communities (122, 55.6%). More of the rural community respondents (57,25.3%) expect that fee at the ARHS centers should be provided at a subsidized rate while more of the urban dwellers have the expectation that services provided should be free of charge. For respondents who had been to an ARHS center, more of the urban respondents were attended to by a Medical doctor and a large percentage (34, 94.4%) of those who had visited ARHS center before professed to be satisfied with the services rendered there.Conclusion: Expectations from adolescents from ARHS are very high. However, most of them prefer a free of charge service as well as a service area nearer to residential area. Confidentiality and having a young health professional at the service centers cannot be overemphasized in the provision of qual…","author":[{"dropping-particle":"","family":"Ilori","given":"Oluwatosin Ruth Stephen","non-dropping-particle":"","parse-names":false,"suffix":""},{"dropping-particle":"","family":"Olarewaju","given":"Sunday Olakunle","non-dropping-particle":"","parse-names":false,"suffix":""},{"dropping-particle":"","family":"Awodutire","given":"Phillip Oluwatobi","non-dropping-particle":"","parse-names":false,"suffix":""},{"dropping-particle":"","family":"Ilori","given":"Oluwatosin Ruth Stephen","non-dropping-particle":"","parse-names":false,"suffix":""},{"dropping-particle":"","family":"Bamidele","given":"James Olusegun","non-dropping-particle":"","parse-names":false,"suffix":""}],"container-title":"Journal of Public Health in Africa","edition":"20240101","id":"ITEM-1","issue":"12","issued":{"date-parts":[["2024"]]},"note":"From Duplicate 1 (Expectations and experiences of urban and rural in-school adolescents of Adolescent Reproductive Health Services in Oyo state - Ilori, Oluwatosin Ruth; Olarewaju, Sunday Olakunle; Awodutire, Phillip Oluwatobi; Ilori, Oluwatosin Stephen; Bamidele, James Olusegun)\n\nIlori, Oluwatosin Ruth\nOlarewaju, Sunday Olakunle\nAwodutire, Phillip Oluwatobi\nIlori, Oluwatosin Stephen\nBamidele, James Olusegun\neng\nItaly\n2024/01/25\nJ Public Health Afr. 2024 Jan 1;14(12):2235. doi: 10.4081/jphia.2024.2235. eCollection 2023 Dec 27.","page":"2235","title":"Expectations and experiences of urban and rural in-school adolescents of Adolescent Reproductive Health Services in Oyo state","type":"article-journal","volume":"14"},"uris":["http://www.mendeley.com/documents/?uuid=08c2c181-c88d-4174-9f25-20638b8dc649"]}],"mendeley":{"formattedCitation":"[22]","plainTextFormattedCitation":"[22]","previouslyFormattedCitation":"[22]"},"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22]</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5535CCE9"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Expectations and Experiences of Urban and Rural In-School Adolescents of Adolescent Reproductive Health Services in Oyo State, Nigeria</w:t>
            </w:r>
          </w:p>
        </w:tc>
        <w:tc>
          <w:tcPr>
            <w:tcW w:w="0" w:type="auto"/>
          </w:tcPr>
          <w:p w14:paraId="0C02F192"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A total of 22</w:t>
            </w:r>
            <w:r>
              <w:rPr>
                <w:rFonts w:asciiTheme="majorBidi" w:hAnsiTheme="majorBidi" w:cstheme="majorBidi"/>
                <w:sz w:val="16"/>
                <w:szCs w:val="16"/>
              </w:rPr>
              <w:t>6</w:t>
            </w:r>
            <w:r w:rsidRPr="00674904">
              <w:rPr>
                <w:rFonts w:asciiTheme="majorBidi" w:hAnsiTheme="majorBidi" w:cstheme="majorBidi"/>
                <w:sz w:val="16"/>
                <w:szCs w:val="16"/>
              </w:rPr>
              <w:t xml:space="preserve"> rural and 22</w:t>
            </w:r>
            <w:r>
              <w:rPr>
                <w:rFonts w:asciiTheme="majorBidi" w:hAnsiTheme="majorBidi" w:cstheme="majorBidi"/>
                <w:sz w:val="16"/>
                <w:szCs w:val="16"/>
              </w:rPr>
              <w:t>6</w:t>
            </w:r>
            <w:r w:rsidRPr="00674904">
              <w:rPr>
                <w:rFonts w:asciiTheme="majorBidi" w:hAnsiTheme="majorBidi" w:cstheme="majorBidi"/>
                <w:sz w:val="16"/>
                <w:szCs w:val="16"/>
              </w:rPr>
              <w:t xml:space="preserve"> urban respondents participated in this study</w:t>
            </w:r>
          </w:p>
        </w:tc>
        <w:tc>
          <w:tcPr>
            <w:tcW w:w="0" w:type="auto"/>
            <w:shd w:val="clear" w:color="auto" w:fill="auto"/>
            <w:vAlign w:val="center"/>
          </w:tcPr>
          <w:p w14:paraId="67FA293B"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The Role of Parents, Peer Relationships, Social and Cultural Norms, Difficult Access to SRH Services, Negative Experiences with Reproductive Health Services</w:t>
            </w:r>
          </w:p>
        </w:tc>
      </w:tr>
      <w:tr w:rsidR="00245B5D" w:rsidRPr="000772E9" w14:paraId="6BDCBA59" w14:textId="77777777" w:rsidTr="002D368E">
        <w:trPr>
          <w:trHeight w:val="20"/>
        </w:trPr>
        <w:tc>
          <w:tcPr>
            <w:tcW w:w="0" w:type="auto"/>
            <w:shd w:val="clear" w:color="auto" w:fill="auto"/>
            <w:vAlign w:val="center"/>
            <w:hideMark/>
          </w:tcPr>
          <w:p w14:paraId="17C7EC41"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lastRenderedPageBreak/>
              <w:t>Adjie</w:t>
            </w:r>
            <w:r>
              <w:rPr>
                <w:rFonts w:asciiTheme="majorBidi" w:eastAsia="Times New Roman" w:hAnsiTheme="majorBidi" w:cstheme="majorBidi"/>
                <w:color w:val="000000"/>
                <w:kern w:val="0"/>
                <w:sz w:val="16"/>
                <w:szCs w:val="16"/>
                <w14:ligatures w14:val="none"/>
              </w:rPr>
              <w:t xml:space="preserve"> et al., (2022), Indones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2174/18749445-v15-e2206275","ISSN":"1874-9445","abstract":"Background: Indonesia’s population is dominated by adolescents; however, reproductive health (RH) issues significantly affect them. Limited access to information and taboo issues regarding reproductive health are significant problems in Indonesian rural areas. Objectives: This study investigates the knowledge, attitudes, and practices (KAP) regarding RH issues among high school adolescents in rural areas in Indonesia and provides information about RH issues. Methods: This is a quantitative, pre-and post-workshop evaluation, cross-sectional descriptive study determining the KAP of adolescents regarding reproductive health issues. We used a questionnaire to measure the KAP. It was conducted on all high school students in Mekong 1 High School of Meranti district, Riau province, Indonesia. After filling out the questionnaire, there was a 25-minute workshop to educate them on RH issues. A statistical significance was set at p&lt;0.05 Results: 121 students completed the questionnaire. Most of them were 17 years old lived with parents (93.4%), with their father’s occupation being labor (42.9%) and housewife (89.3%) for their mothers. The median results of their knowledge were low, although they had a positive attitude and mostly had good practice. There were no differences in knowledge and attitude based on class or gender, but there was a difference of practice between genders. The workshop improves their knowledge level significantly. Conclusion: High school students in the rural district have low knowledge, positive attitudes, and poor sexual health and reproduction practices. There are five of the 121 students who had sex before. The workshop that had been done significantly increased their knowledge and attitude. © 2022 Adjie et al.","author":[{"dropping-particle":"","family":"Adjie","given":"JM Seno","non-dropping-particle":"","parse-names":false,"suffix":""},{"dropping-particle":"","family":"Kurniawan","given":"Andrew Pratama","non-dropping-particle":"","parse-names":false,"suffix":""},{"dropping-particle":"","family":"Surya","given":"Raymond","non-dropping-particle":"","parse-names":false,"suffix":""}],"container-title":"The Open Public Health Journal","id":"ITEM-1","issue":"1","issued":{"date-parts":[["2022"]]},"page":"1-7","title":"Knowledge, Attitude, and Practice Towards Reproductive Health Issue of Adolescents in Rural area, Indonesia: A Cross-sectional Study","type":"article-journal","volume":"15"},"uris":["http://www.mendeley.com/documents/?uuid=b7b16bfe-969d-4d5a-a93d-7ae0808edd46"]}],"mendeley":{"formattedCitation":"[26]","plainTextFormattedCitation":"[26]","previouslyFormattedCitation":"[26]"},"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26]</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6BBF4810"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Knowledge, Attitude, and Practice Towards Reproductive Health Issues of Adolescents in Rural Areas, Indonesia: A Cross-sectional Study</w:t>
            </w:r>
          </w:p>
        </w:tc>
        <w:tc>
          <w:tcPr>
            <w:tcW w:w="0" w:type="auto"/>
          </w:tcPr>
          <w:p w14:paraId="243C857A"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121 students high school students in the rural</w:t>
            </w:r>
          </w:p>
        </w:tc>
        <w:tc>
          <w:tcPr>
            <w:tcW w:w="0" w:type="auto"/>
            <w:shd w:val="clear" w:color="auto" w:fill="auto"/>
            <w:vAlign w:val="center"/>
          </w:tcPr>
          <w:p w14:paraId="40D94FF1"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The Role of Parents</w:t>
            </w:r>
          </w:p>
        </w:tc>
      </w:tr>
      <w:tr w:rsidR="00245B5D" w:rsidRPr="000772E9" w14:paraId="3A211EDC" w14:textId="77777777" w:rsidTr="002D368E">
        <w:trPr>
          <w:trHeight w:val="20"/>
        </w:trPr>
        <w:tc>
          <w:tcPr>
            <w:tcW w:w="0" w:type="auto"/>
            <w:shd w:val="clear" w:color="auto" w:fill="auto"/>
            <w:vAlign w:val="center"/>
            <w:hideMark/>
          </w:tcPr>
          <w:p w14:paraId="0DE5D47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Abraham</w:t>
            </w:r>
            <w:r>
              <w:rPr>
                <w:rFonts w:asciiTheme="majorBidi" w:eastAsia="Times New Roman" w:hAnsiTheme="majorBidi" w:cstheme="majorBidi"/>
                <w:color w:val="000000"/>
                <w:kern w:val="0"/>
                <w:sz w:val="16"/>
                <w:szCs w:val="16"/>
                <w14:ligatures w14:val="none"/>
              </w:rPr>
              <w:t xml:space="preserve"> et al., (2022) Southwest Ethiop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155/2022/8033853","ISSN":"2356-7104","abstract":"Purpose. There are very limited evidences showing the status of adolescent-parent communication in rural areas of Ethiopia as most of the studies focus in urban areas and were school-based. Therefore, this study intends to determine the adolescent-parent communication on sexual and reproductive health matters and its determinants among rural adolescents in Jimma Zone, Southwest Ethiopia. Methods. Community-based cross-sectional study design was employed using the multistage sampling technique. Structured questionnaire was used to collect the data. The data was cleaned and entered into Epi data version 3.1 and exported to SPSS version 23 for descriptive and regression analysis. Results. From 833 adolescents participated in the study, only 364 (43.7%) of them had ever discussed sexual and reproductive health matters of which males represent 196 (53.8%) followed by females 168 (46.2%). Among these, only 35 (9.6%) had discussed with their mother, and 24 (6.6%) had discussed with their father. The proportion of adolescents who communicated with their parents on sexual and reproductive health issues was 364 (43.7%). Multivariable logistic regression analysis indicated that never getting information on SRH issues ( AOR = 0.5 , 95% CI, 0.4-0.8) and particularly on sexually transmitted infections ( AOR = 0.5 , 95% CI, 0.4-0.7) and unknowing the period in which there is a possibility to be pregnant for a girl ( AOR = 0.2 , 95% CI, 0.04-0.9) were found to be independent factors affecting adolescent-parental communication negatively. Conclusion. This study’s result implies that the majority of the adolescents in the rural area were not communicating with their parents about sexual and reproductive health issues. However, most of them knew about different sexual and reproductive health services and where they could be found. Therefore, the provision of detailed information on the importance of communication with their parents on such a sensitive issue is suggested. Further research is needed to identify the barrier from the parents’ side.","author":[{"dropping-particle":"","family":"Abraham","given":"Gelila","non-dropping-particle":"","parse-names":false,"suffix":""},{"dropping-particle":"","family":"Nebeb","given":"Gebeyew Tsega","non-dropping-particle":"","parse-names":false,"suffix":""},{"dropping-particle":"","family":"Deressa","given":"Beshea Gelana","non-dropping-particle":"","parse-names":false,"suffix":""},{"dropping-particle":"","family":"Megerssa","given":"Berhane","non-dropping-particle":"","parse-names":false,"suffix":""},{"dropping-particle":"","family":"Bayou","given":"Negaligh Berihanu","non-dropping-particle":"","parse-names":false,"suffix":""},{"dropping-particle":"","family":"Teklehaymanot","given":"Aderajew Nigusse","non-dropping-particle":"","parse-names":false,"suffix":""},{"dropping-particle":"","family":"Khali","given":"Kiddus Yitbarek","non-dropping-particle":"","parse-names":false,"suffix":""}],"container-title":"International Journal of Reproductive Medicine","id":"ITEM-1","issued":{"date-parts":[["2022"]]},"page":"1-7","title":"Rural Adolescents: Parental Communication on Sexual and Reproductive Health Matters in Jimma Zone, Southwest Ethiopia","type":"article-journal","volume":"2022"},"uris":["http://www.mendeley.com/documents/?uuid=67182ee1-5aee-48af-9d59-c24edc7d9578"]}],"mendeley":{"formattedCitation":"[39]","plainTextFormattedCitation":"[39]","previouslyFormattedCitation":"[39]"},"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39]</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4514442D"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Rural Adolescents: Parental Communication on Sexual and Reproductive Health Matters in Jimma Zone, Southwest Ethiopia</w:t>
            </w:r>
          </w:p>
        </w:tc>
        <w:tc>
          <w:tcPr>
            <w:tcW w:w="0" w:type="auto"/>
          </w:tcPr>
          <w:p w14:paraId="35884A9D"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833 adolescents participated</w:t>
            </w:r>
          </w:p>
        </w:tc>
        <w:tc>
          <w:tcPr>
            <w:tcW w:w="0" w:type="auto"/>
            <w:shd w:val="clear" w:color="auto" w:fill="auto"/>
            <w:vAlign w:val="center"/>
          </w:tcPr>
          <w:p w14:paraId="48A341D3"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The Role of Parents, Social and Cultural Norms, Difficult Access to SRH Services</w:t>
            </w:r>
          </w:p>
        </w:tc>
      </w:tr>
      <w:tr w:rsidR="00245B5D" w:rsidRPr="000772E9" w14:paraId="6D580DF5" w14:textId="77777777" w:rsidTr="002D368E">
        <w:trPr>
          <w:trHeight w:val="20"/>
        </w:trPr>
        <w:tc>
          <w:tcPr>
            <w:tcW w:w="0" w:type="auto"/>
            <w:shd w:val="clear" w:color="auto" w:fill="auto"/>
            <w:vAlign w:val="center"/>
            <w:hideMark/>
          </w:tcPr>
          <w:p w14:paraId="23A9A448"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Jisso</w:t>
            </w:r>
            <w:r>
              <w:rPr>
                <w:rFonts w:asciiTheme="majorBidi" w:eastAsia="Times New Roman" w:hAnsiTheme="majorBidi" w:cstheme="majorBidi"/>
                <w:color w:val="000000"/>
                <w:kern w:val="0"/>
                <w:sz w:val="16"/>
                <w:szCs w:val="16"/>
                <w14:ligatures w14:val="none"/>
              </w:rPr>
              <w:t xml:space="preserve"> et al., (2022) Ethiop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136/bmjopen-2021-056639","ISBN":"2044-6055","ISSN":"20446055","PMID":"36130743","abstract":"Objective Little is known about the extent to which Health Extension Programme (HEP) has played its role to increase service uptake among young girls. This study aims to estimate the status of young girls' sexual and reproductive health (SRH) services utilisation in rural Ethiopia and to examine the role of health extension workers (HEWs) in this regard. Design A cross-sectional study. Setting A community-based study among all nine regions of Ethiopia. Participants Nine hundred and two young girls aged 15-24 years were included in this study. Method We used data from the national HEP assessment, collected from March to May 2019. Multilevel binary logistic regression was used to investigate the association between exposure to HEP and SRH services utilisation of young girls and we reported an adjusted OR with a corresponding 95% CI as measure of the degree of associations. Result Only 19.18% (95% CI 16.74% to 21.89%) of young girls used SRH services with significant regional variability (intraclass correlation coefficien=17.16%; 95% CI 6.30% to 39.99%). Exposure to HEP (adjusted OR, aOR 3.13, 95% CI 2.03 to 4.85), knowing about the availability of HEP services (aOR 3.06, 95% CI 1.75 to 5.33) and having good trust in HEWs (aOR 1.82, 95% CI 1.07 to 3.10) and other sociodemographic factors were significantly associated with increased SRH services utilisation. Outcome SRH service utilisation. Conclusion Although the overall SRH service utilization of young girls in rural Ethiopia was very low, HEWs have a great contribution to improving service utilization of young girls through strong health education provided during home visits, school visits and at health posts. More investment along this line has the potential to improve service uptake among young girls. Encouraging HEWs to build trust among this segment of the population and creating awareness of SRH-related services is crucial to improv service uptake.","author":[{"dropping-particle":"","family":"Jisso","given":"Meskerem","non-dropping-particle":"","parse-names":false,"suffix":""},{"dropping-particle":"","family":"Feyasa","given":"Merga Belina","non-dropping-particle":"","parse-names":false,"suffix":""},{"dropping-particle":"","family":"Medhin","given":"Girmay","non-dropping-particle":"","parse-names":false,"suffix":""},{"dropping-particle":"","family":"Dadi","given":"Tegene Legese","non-dropping-particle":"","parse-names":false,"suffix":""},{"dropping-particle":"","family":"Simachew","given":"Yilkal","non-dropping-particle":"","parse-names":false,"suffix":""},{"dropping-particle":"","family":"Denberu","given":"Bisrat","non-dropping-particle":"","parse-names":false,"suffix":""},{"dropping-particle":"","family":"Jebena","given":"Mulusew Gerbaba","non-dropping-particle":"","parse-names":false,"suffix":""},{"dropping-particle":"","family":"Alemayehun","given":"Yibeltal Kiflie","non-dropping-particle":"","parse-names":false,"suffix":""},{"dropping-particle":"","family":"Teklu","given":"Alula M.","non-dropping-particle":"","parse-names":false,"suffix":""}],"container-title":"BMJ Open","id":"ITEM-1","issue":"9","issued":{"date-parts":[["2022"]]},"page":"e056639","title":"Sexual and reproductive health service utilization of young girls in rural Ethiopia: What are the roles of health extension workers? Community-based cross-sectional study","type":"article-journal","volume":"12"},"uris":["http://www.mendeley.com/documents/?uuid=f029c34a-16d5-4a66-a052-efeaaf40401a"]}],"mendeley":{"formattedCitation":"[40]","plainTextFormattedCitation":"[40]","previouslyFormattedCitation":"[40]"},"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40]</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3E102723"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Sexual and reproductive health service utilization of young girls in rural Ethiopia: What are the roles of health extension workers? Community-based cross-sectional study</w:t>
            </w:r>
          </w:p>
        </w:tc>
        <w:tc>
          <w:tcPr>
            <w:tcW w:w="0" w:type="auto"/>
          </w:tcPr>
          <w:p w14:paraId="0CBA4069"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A total of 902 young girls were</w:t>
            </w:r>
          </w:p>
        </w:tc>
        <w:tc>
          <w:tcPr>
            <w:tcW w:w="0" w:type="auto"/>
            <w:shd w:val="clear" w:color="auto" w:fill="auto"/>
            <w:vAlign w:val="center"/>
          </w:tcPr>
          <w:p w14:paraId="6045B5B0"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The Role of Parents, Stigma and Discrimination, Difficult Access to SRH Services, Lack of Adequate Healthcare Professionals</w:t>
            </w:r>
          </w:p>
        </w:tc>
      </w:tr>
      <w:tr w:rsidR="00245B5D" w:rsidRPr="000772E9" w14:paraId="1B16CBB1" w14:textId="77777777" w:rsidTr="002D368E">
        <w:trPr>
          <w:trHeight w:val="20"/>
        </w:trPr>
        <w:tc>
          <w:tcPr>
            <w:tcW w:w="0" w:type="auto"/>
            <w:shd w:val="clear" w:color="auto" w:fill="auto"/>
            <w:vAlign w:val="center"/>
            <w:hideMark/>
          </w:tcPr>
          <w:p w14:paraId="661C54DB"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Idowu</w:t>
            </w:r>
            <w:r>
              <w:rPr>
                <w:rFonts w:asciiTheme="majorBidi" w:eastAsia="Times New Roman" w:hAnsiTheme="majorBidi" w:cstheme="majorBidi"/>
                <w:color w:val="000000"/>
                <w:kern w:val="0"/>
                <w:sz w:val="16"/>
                <w:szCs w:val="16"/>
                <w14:ligatures w14:val="none"/>
              </w:rPr>
              <w:t xml:space="preserve"> et al., (2021) Niger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11648/j.cajph.20210704.19","ISSN":"2575-5773","author":[{"dropping-particle":"","family":"Idowu","given":"Ajibola","non-dropping-particle":"","parse-names":false,"suffix":""},{"dropping-particle":"","family":"Kikelomo Israel","given":"Oluseyi","non-dropping-particle":"","parse-names":false,"suffix":""},{"dropping-particle":"","family":"Oluyemisi Akande","given":"Roseline","non-dropping-particle":"","parse-names":false,"suffix":""},{"dropping-particle":"","family":"Ayodele Aremu","given":"Olatayo","non-dropping-particle":"","parse-names":false,"suffix":""},{"dropping-particle":"","family":"Toyin Olasinde","given":"Yetunde","non-dropping-particle":"","parse-names":false,"suffix":""}],"container-title":"Central African Journal of Public Health","id":"ITEM-1","issue":"4","issued":{"date-parts":[["2021"]]},"page":"204","title":"Sexual Behaviour and Determinants of Reproductive Health Services Utilization Among Young People in a Rural Nigerian Community","type":"article-journal","volume":"7"},"uris":["http://www.mendeley.com/documents/?uuid=199db167-b0aa-4743-b7b7-cf2e6015661a"]}],"mendeley":{"formattedCitation":"[32]","plainTextFormattedCitation":"[32]","previouslyFormattedCitation":"[32]"},"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32]</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67F04247"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Sexual Behaviour and Determinants of Reproductive Health Services Utilization Among Young People in a Rural Nigerian Community</w:t>
            </w:r>
          </w:p>
        </w:tc>
        <w:tc>
          <w:tcPr>
            <w:tcW w:w="0" w:type="auto"/>
          </w:tcPr>
          <w:p w14:paraId="072B8D24"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430 study participants</w:t>
            </w:r>
          </w:p>
        </w:tc>
        <w:tc>
          <w:tcPr>
            <w:tcW w:w="0" w:type="auto"/>
            <w:shd w:val="clear" w:color="auto" w:fill="auto"/>
            <w:vAlign w:val="center"/>
          </w:tcPr>
          <w:p w14:paraId="2CD24E69"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Feelings of Shame and Fear, Peer Relationships</w:t>
            </w:r>
          </w:p>
        </w:tc>
      </w:tr>
      <w:tr w:rsidR="00245B5D" w:rsidRPr="000772E9" w14:paraId="43FED8A0" w14:textId="77777777" w:rsidTr="002D368E">
        <w:trPr>
          <w:trHeight w:val="20"/>
        </w:trPr>
        <w:tc>
          <w:tcPr>
            <w:tcW w:w="0" w:type="auto"/>
            <w:shd w:val="clear" w:color="auto" w:fill="auto"/>
            <w:vAlign w:val="center"/>
            <w:hideMark/>
          </w:tcPr>
          <w:p w14:paraId="54910BF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eastAsia="Times New Roman" w:hAnsiTheme="majorBidi" w:cstheme="majorBidi"/>
                <w:color w:val="000000"/>
                <w:kern w:val="0"/>
                <w:sz w:val="16"/>
                <w:szCs w:val="16"/>
                <w14:ligatures w14:val="none"/>
              </w:rPr>
              <w:t xml:space="preserve">Habte </w:t>
            </w:r>
            <w:r>
              <w:rPr>
                <w:rFonts w:asciiTheme="majorBidi" w:eastAsia="Times New Roman" w:hAnsiTheme="majorBidi" w:cstheme="majorBidi"/>
                <w:color w:val="000000"/>
                <w:kern w:val="0"/>
                <w:sz w:val="16"/>
                <w:szCs w:val="16"/>
                <w14:ligatures w14:val="none"/>
              </w:rPr>
              <w:t>&amp;</w:t>
            </w:r>
            <w:r w:rsidRPr="000772E9">
              <w:rPr>
                <w:rFonts w:asciiTheme="majorBidi" w:eastAsia="Times New Roman" w:hAnsiTheme="majorBidi" w:cstheme="majorBidi"/>
                <w:color w:val="000000"/>
                <w:kern w:val="0"/>
                <w:sz w:val="16"/>
                <w:szCs w:val="16"/>
                <w14:ligatures w14:val="none"/>
              </w:rPr>
              <w:t xml:space="preserve"> Dessu</w:t>
            </w:r>
            <w:r>
              <w:rPr>
                <w:rFonts w:asciiTheme="majorBidi" w:eastAsia="Times New Roman" w:hAnsiTheme="majorBidi" w:cstheme="majorBidi"/>
                <w:color w:val="000000"/>
                <w:kern w:val="0"/>
                <w:sz w:val="16"/>
                <w:szCs w:val="16"/>
                <w14:ligatures w14:val="none"/>
              </w:rPr>
              <w:t xml:space="preserve">, (2021) Ethiopia </w:t>
            </w:r>
            <w:r>
              <w:rPr>
                <w:rFonts w:asciiTheme="majorBidi" w:eastAsia="Times New Roman" w:hAnsiTheme="majorBidi" w:cstheme="majorBidi"/>
                <w:color w:val="000000"/>
                <w:kern w:val="0"/>
                <w:sz w:val="16"/>
                <w:szCs w:val="16"/>
                <w14:ligatures w14:val="none"/>
              </w:rPr>
              <w:fldChar w:fldCharType="begin" w:fldLock="1"/>
            </w:r>
            <w:r>
              <w:rPr>
                <w:rFonts w:asciiTheme="majorBidi" w:eastAsia="Times New Roman" w:hAnsiTheme="majorBidi" w:cstheme="majorBidi"/>
                <w:color w:val="000000"/>
                <w:kern w:val="0"/>
                <w:sz w:val="16"/>
                <w:szCs w:val="16"/>
                <w14:ligatures w14:val="none"/>
              </w:rPr>
              <w:instrText>ADDIN CSL_CITATION {"citationItems":[{"id":"ITEM-1","itemData":{"DOI":"10.33140/jgrm.05.01.05","ISBN":"2576-2842","abstract":"Introduction: Although 25% of Ethiopia’s population is an adolescent cohort of age 15-19 yrs, the Adolescent Sexual and Reproductive Health Service (ASRH) service utilization has not been adequately researched and addressed, and, therefore, they have had to deal with multiple reproductive health problems. Therefore, assessing the determinants of sexual and reproductive health service uptake in this age group is critical to boosting service use and, in doing so, reducing the burden of illness and disability among adolescents. And so, the motivation at the rear of this research was to look into the level of sexual and reproductive health services utilization and to find out determinants among adolescents who reside in rural districts of Guraghe zone, southern Ethiopia. Methods: A community-based cross-sectional study was undertaken from May 1-30, 2020. A multi-stage method of sampling was employed. A total of 1028 adolescents have been randomly chosen and participated in the study. Pre-tested structured questionnaires were used for data collection. The data was encoded and entered into Epi-Data version 3.1 and exported for analysis to SPSS version 23. A bivariable logistic regression analysis was conducted, and variables with a p-value less than 0.25 were considered candidates for a multivariable logistic regression model. In multivariate logistic regression, variables with p-values &lt;0.05 were declared as statistically significant. Results: of the sampled 1028 participants, 1009 took part in the study and yielded a response rate of 98.1%. The study found that 281 (27.8%) of adolescents received sexual and reproductive health services. Accordingly, among these SRH service users (n = 281), provision of SRH information and education was the most common item received by 171(60.8%) of adolescents whereas relatively few respondents 32(11.4%) got safe and /or postabortion care. Variables that became important determinants of SRH service utilization were; taking part in peer education (AOR:2.07; 95%CI:1.46-2.94), parental discussion (AOR:3.94; 95%CI:2.77-5.60), availability of youth clubs (AOR:3.15; 95%CI:2.22-4.49), and being knowledgeable on SRH issues (AOR:3.48; 95%CI: 2.44-4.96). Conclusion: In the study area, sexual and reproductive health service utilization was low. Since most adolescents are enrolled in school, schools can be an excellent way to increase adolescents’ awareness of SRH services through behavioral change communication (BCC). Furthermore, spe…","author":[{"dropping-particle":"","family":"Habte","given":"Aklilu","non-dropping-particle":"","parse-names":false,"suffix":""},{"dropping-particle":"","family":"Dessu","given":"Samuel","non-dropping-particle":"","parse-names":false,"suffix":""}],"container-title":"Journal of Gynecology &amp; Reproductive Medicine","id":"ITEM-1","issue":"1","issued":{"date-parts":[["2021"]]},"page":"15-26","title":"Uptake of Sexual And Reproductive Health Services and Associated Factors Among Rural Adolescents in Southern Ethiopia, 2020","type":"article-journal","volume":"5"},"uris":["http://www.mendeley.com/documents/?uuid=1d8032bc-76f5-410d-85b5-6f07c5fcf595"]}],"mendeley":{"formattedCitation":"[23]","plainTextFormattedCitation":"[23]"},"properties":{"noteIndex":0},"schema":"https://github.com/citation-style-language/schema/raw/master/csl-citation.json"}</w:instrText>
            </w:r>
            <w:r>
              <w:rPr>
                <w:rFonts w:asciiTheme="majorBidi" w:eastAsia="Times New Roman" w:hAnsiTheme="majorBidi" w:cstheme="majorBidi"/>
                <w:color w:val="000000"/>
                <w:kern w:val="0"/>
                <w:sz w:val="16"/>
                <w:szCs w:val="16"/>
                <w14:ligatures w14:val="none"/>
              </w:rPr>
              <w:fldChar w:fldCharType="separate"/>
            </w:r>
            <w:r w:rsidRPr="0078448B">
              <w:rPr>
                <w:rFonts w:asciiTheme="majorBidi" w:eastAsia="Times New Roman" w:hAnsiTheme="majorBidi" w:cstheme="majorBidi"/>
                <w:noProof/>
                <w:color w:val="000000"/>
                <w:kern w:val="0"/>
                <w:sz w:val="16"/>
                <w:szCs w:val="16"/>
                <w14:ligatures w14:val="none"/>
              </w:rPr>
              <w:t>[23]</w:t>
            </w:r>
            <w:r>
              <w:rPr>
                <w:rFonts w:asciiTheme="majorBidi" w:eastAsia="Times New Roman" w:hAnsiTheme="majorBidi" w:cstheme="majorBidi"/>
                <w:color w:val="000000"/>
                <w:kern w:val="0"/>
                <w:sz w:val="16"/>
                <w:szCs w:val="16"/>
                <w14:ligatures w14:val="none"/>
              </w:rPr>
              <w:fldChar w:fldCharType="end"/>
            </w:r>
          </w:p>
        </w:tc>
        <w:tc>
          <w:tcPr>
            <w:tcW w:w="0" w:type="auto"/>
            <w:vAlign w:val="center"/>
          </w:tcPr>
          <w:p w14:paraId="5B849ADB"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0772E9">
              <w:rPr>
                <w:rFonts w:asciiTheme="majorBidi" w:eastAsia="Times New Roman" w:hAnsiTheme="majorBidi" w:cstheme="majorBidi"/>
                <w:color w:val="000000"/>
                <w:kern w:val="0"/>
                <w:sz w:val="16"/>
                <w:szCs w:val="16"/>
                <w14:ligatures w14:val="none"/>
              </w:rPr>
              <w:t>Uptake of Sexual and Reproductive Health Services and Associated Factors Among Rural Adolescents in Southern Ethiopia, 2020</w:t>
            </w:r>
          </w:p>
        </w:tc>
        <w:tc>
          <w:tcPr>
            <w:tcW w:w="0" w:type="auto"/>
          </w:tcPr>
          <w:p w14:paraId="0935B022" w14:textId="77777777" w:rsidR="00245B5D" w:rsidRPr="000772E9" w:rsidRDefault="00245B5D" w:rsidP="002D368E">
            <w:pPr>
              <w:spacing w:after="0" w:line="240" w:lineRule="auto"/>
              <w:jc w:val="center"/>
              <w:rPr>
                <w:rFonts w:asciiTheme="majorBidi" w:hAnsiTheme="majorBidi" w:cstheme="majorBidi"/>
                <w:color w:val="000000"/>
                <w:sz w:val="16"/>
                <w:szCs w:val="16"/>
              </w:rPr>
            </w:pPr>
            <w:r w:rsidRPr="00674904">
              <w:rPr>
                <w:rFonts w:asciiTheme="majorBidi" w:hAnsiTheme="majorBidi" w:cstheme="majorBidi"/>
                <w:sz w:val="16"/>
                <w:szCs w:val="16"/>
              </w:rPr>
              <w:t>1028 adolescents</w:t>
            </w:r>
          </w:p>
        </w:tc>
        <w:tc>
          <w:tcPr>
            <w:tcW w:w="0" w:type="auto"/>
            <w:shd w:val="clear" w:color="auto" w:fill="auto"/>
            <w:vAlign w:val="center"/>
          </w:tcPr>
          <w:p w14:paraId="6BB2C365" w14:textId="77777777" w:rsidR="00245B5D" w:rsidRPr="000772E9" w:rsidRDefault="00245B5D" w:rsidP="002D368E">
            <w:pPr>
              <w:spacing w:after="0" w:line="240" w:lineRule="auto"/>
              <w:jc w:val="center"/>
              <w:rPr>
                <w:rFonts w:asciiTheme="majorBidi" w:eastAsia="Times New Roman" w:hAnsiTheme="majorBidi" w:cstheme="majorBidi"/>
                <w:color w:val="000000"/>
                <w:kern w:val="0"/>
                <w:sz w:val="16"/>
                <w:szCs w:val="16"/>
                <w14:ligatures w14:val="none"/>
              </w:rPr>
            </w:pPr>
            <w:r w:rsidRPr="000772E9">
              <w:rPr>
                <w:rFonts w:asciiTheme="majorBidi" w:hAnsiTheme="majorBidi" w:cstheme="majorBidi"/>
                <w:color w:val="000000"/>
                <w:sz w:val="16"/>
                <w:szCs w:val="16"/>
              </w:rPr>
              <w:t>Lack of Knowledge, Peer Relationships, Difficult Access to SRH Services, Lack of Adequate Healthcare Professionals</w:t>
            </w:r>
          </w:p>
        </w:tc>
      </w:tr>
    </w:tbl>
    <w:p w14:paraId="22C9515C" w14:textId="77777777" w:rsidR="00245B5D" w:rsidRDefault="00245B5D" w:rsidP="00245B5D">
      <w:pPr>
        <w:spacing w:after="0" w:line="480" w:lineRule="auto"/>
        <w:ind w:firstLine="567"/>
        <w:jc w:val="both"/>
        <w:rPr>
          <w:rFonts w:asciiTheme="majorBidi" w:hAnsiTheme="majorBidi" w:cstheme="majorBidi"/>
          <w:sz w:val="24"/>
          <w:szCs w:val="24"/>
        </w:rPr>
      </w:pPr>
    </w:p>
    <w:p w14:paraId="71FD6343" w14:textId="77777777" w:rsidR="00E1591E" w:rsidRDefault="00E1591E"/>
    <w:sectPr w:rsidR="00E1591E">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B5D"/>
    <w:rsid w:val="00103118"/>
    <w:rsid w:val="0011428E"/>
    <w:rsid w:val="00245B5D"/>
    <w:rsid w:val="003D60A2"/>
    <w:rsid w:val="003E5415"/>
    <w:rsid w:val="004B3CC9"/>
    <w:rsid w:val="004E5CF8"/>
    <w:rsid w:val="006661DC"/>
    <w:rsid w:val="007F4BF9"/>
    <w:rsid w:val="00A2406E"/>
    <w:rsid w:val="00A27E27"/>
    <w:rsid w:val="00C41E92"/>
    <w:rsid w:val="00C5215A"/>
    <w:rsid w:val="00D35873"/>
    <w:rsid w:val="00E063BF"/>
    <w:rsid w:val="00E1591E"/>
    <w:rsid w:val="00EE1567"/>
    <w:rsid w:val="00F43F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401A"/>
  <w15:chartTrackingRefBased/>
  <w15:docId w15:val="{756F28C5-B881-43A4-A23C-A6D76A028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B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695</Words>
  <Characters>66664</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vy azkiya</dc:creator>
  <cp:keywords/>
  <dc:description/>
  <cp:lastModifiedBy>wavy azkiya</cp:lastModifiedBy>
  <cp:revision>2</cp:revision>
  <dcterms:created xsi:type="dcterms:W3CDTF">2024-06-05T03:36:00Z</dcterms:created>
  <dcterms:modified xsi:type="dcterms:W3CDTF">2024-06-05T03:36:00Z</dcterms:modified>
</cp:coreProperties>
</file>